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70B87" w14:textId="572AE09F" w:rsidR="00DF2CAD" w:rsidRPr="00000591" w:rsidRDefault="002A56ED">
      <w:pPr>
        <w:rPr>
          <w:rFonts w:ascii="Times New Roman" w:hAnsi="Times New Roman" w:cs="Times New Roman"/>
        </w:rPr>
      </w:pPr>
      <w:r w:rsidRPr="00792C74">
        <w:rPr>
          <w:rFonts w:ascii="Times New Roman" w:hAnsi="Times New Roman" w:cs="Times New Roman"/>
          <w:b/>
          <w:bCs/>
        </w:rPr>
        <w:t xml:space="preserve">Supplementary </w:t>
      </w:r>
      <w:r w:rsidR="00C16959" w:rsidRPr="00792C74">
        <w:rPr>
          <w:rFonts w:ascii="Times New Roman" w:hAnsi="Times New Roman" w:cs="Times New Roman"/>
          <w:b/>
          <w:bCs/>
        </w:rPr>
        <w:t>Table 1.</w:t>
      </w:r>
      <w:r w:rsidRPr="00792C74">
        <w:rPr>
          <w:rFonts w:ascii="Times New Roman" w:hAnsi="Times New Roman" w:cs="Times New Roman"/>
          <w:b/>
          <w:bCs/>
        </w:rPr>
        <w:t xml:space="preserve"> </w:t>
      </w:r>
      <w:r w:rsidR="00792C74" w:rsidRPr="00792C74">
        <w:rPr>
          <w:rFonts w:ascii="Times New Roman" w:hAnsi="Times New Roman" w:cs="Times New Roman"/>
        </w:rPr>
        <w:t xml:space="preserve">Comparison between </w:t>
      </w:r>
      <w:r w:rsidR="00792C74">
        <w:rPr>
          <w:rFonts w:ascii="Times New Roman" w:hAnsi="Times New Roman" w:cs="Times New Roman"/>
        </w:rPr>
        <w:t>p</w:t>
      </w:r>
      <w:r w:rsidR="00792C74" w:rsidRPr="00792C74">
        <w:rPr>
          <w:rFonts w:ascii="Times New Roman" w:hAnsi="Times New Roman" w:cs="Times New Roman"/>
        </w:rPr>
        <w:t>sychotropic medication group and non-</w:t>
      </w:r>
      <w:r w:rsidR="00792C74">
        <w:rPr>
          <w:rFonts w:ascii="Times New Roman" w:hAnsi="Times New Roman" w:cs="Times New Roman"/>
        </w:rPr>
        <w:t>p</w:t>
      </w:r>
      <w:r w:rsidR="00792C74" w:rsidRPr="00792C74">
        <w:rPr>
          <w:rFonts w:ascii="Times New Roman" w:hAnsi="Times New Roman" w:cs="Times New Roman"/>
        </w:rPr>
        <w:t>sychotropic medication in the original inclusion population</w:t>
      </w:r>
      <w:r w:rsidR="00792C74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253"/>
        <w:gridCol w:w="1387"/>
        <w:gridCol w:w="1373"/>
        <w:gridCol w:w="1303"/>
        <w:gridCol w:w="1240"/>
      </w:tblGrid>
      <w:tr w:rsidR="00B27359" w:rsidRPr="00813C43" w14:paraId="31FAD709" w14:textId="34784F17" w:rsidTr="00F80350">
        <w:trPr>
          <w:jc w:val="center"/>
        </w:trPr>
        <w:tc>
          <w:tcPr>
            <w:tcW w:w="1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6080B3" w14:textId="4A1D4583" w:rsidR="00B27359" w:rsidRPr="00813C43" w:rsidRDefault="00B27359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Indicates</w:t>
            </w:r>
          </w:p>
        </w:tc>
        <w:tc>
          <w:tcPr>
            <w:tcW w:w="12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4B8E5" w14:textId="10DB8C4B" w:rsidR="00B27359" w:rsidRPr="00813C43" w:rsidRDefault="00B27359" w:rsidP="00B2735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G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roup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36310F" w14:textId="1FC9597E" w:rsidR="00B27359" w:rsidRPr="00813C43" w:rsidRDefault="002A56ED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M</w:t>
            </w:r>
            <w:r w:rsidRPr="002A56ED"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Group </w:t>
            </w:r>
            <w:r w:rsidR="00B27359"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="00B27359" w:rsidRPr="00813C43">
              <w:rPr>
                <w:rFonts w:ascii="Times New Roman" w:hAnsi="Times New Roman" w:cs="Times New Roman"/>
                <w:sz w:val="16"/>
                <w:szCs w:val="18"/>
              </w:rPr>
              <w:t>n=606)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313D16" w14:textId="54E09107" w:rsidR="00B27359" w:rsidRPr="00813C43" w:rsidRDefault="002A56ED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n-PM Group</w:t>
            </w:r>
          </w:p>
          <w:p w14:paraId="46050B14" w14:textId="023D4D03" w:rsidR="00B27359" w:rsidRPr="00813C43" w:rsidRDefault="00B27359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="00743D79" w:rsidRPr="00813C43">
              <w:rPr>
                <w:rFonts w:ascii="Times New Roman" w:hAnsi="Times New Roman" w:cs="Times New Roman"/>
                <w:sz w:val="16"/>
                <w:szCs w:val="18"/>
              </w:rPr>
              <w:t>n=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8863)</w:t>
            </w:r>
          </w:p>
        </w:tc>
        <w:tc>
          <w:tcPr>
            <w:tcW w:w="13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86D735" w14:textId="2968E721" w:rsidR="00B27359" w:rsidRPr="00813C43" w:rsidRDefault="00B27359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Z/X</w:t>
            </w:r>
            <w:r w:rsidRPr="00813C43">
              <w:rPr>
                <w:rFonts w:ascii="Times New Roman" w:hAnsi="Times New Roman" w:cs="Times New Roman"/>
                <w:sz w:val="16"/>
                <w:szCs w:val="18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EF72E" w14:textId="3877AA17" w:rsidR="00B27359" w:rsidRPr="00813C43" w:rsidRDefault="00B27359" w:rsidP="000005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P</w:t>
            </w:r>
          </w:p>
        </w:tc>
      </w:tr>
      <w:tr w:rsidR="00743D79" w:rsidRPr="00813C43" w14:paraId="70466896" w14:textId="77777777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CE72FDB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A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ge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C2398A3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1CA361E9" w14:textId="151837B4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58.0 </w:t>
            </w: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(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37.0, 72.0</w:t>
            </w: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)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2EFE011" w14:textId="4369FBE8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63.0 (49.0, 73.0)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773BD67" w14:textId="63A6293A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5.07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7E35C7FE" w14:textId="38DBF7F3" w:rsidR="00743D79" w:rsidRPr="00F53076" w:rsidRDefault="00743D79" w:rsidP="002E0336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43D79" w:rsidRPr="00813C43" w14:paraId="62432531" w14:textId="77777777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0FF02757" w14:textId="7EAA6EE5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G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nder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B21E77C" w14:textId="2A0B0FE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M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ale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2EBA4056" w14:textId="36904523" w:rsidR="00743D79" w:rsidRPr="00813C43" w:rsidRDefault="0090677F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3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A42F73D" w14:textId="0E25C260" w:rsidR="00743D79" w:rsidRPr="00813C43" w:rsidRDefault="0090677F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514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613AA64" w14:textId="4CD071A1" w:rsidR="00743D79" w:rsidRPr="00813C43" w:rsidRDefault="0090677F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5.34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B7C7FE4" w14:textId="7065CFA9" w:rsidR="00743D79" w:rsidRPr="00F53076" w:rsidRDefault="0090677F" w:rsidP="002E0336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43D79" w:rsidRPr="00813C43" w14:paraId="451CDAE6" w14:textId="77777777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FE2B52F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274DA8EA" w14:textId="64E0ABD2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male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6955CE81" w14:textId="6808C6DD" w:rsidR="00743D79" w:rsidRPr="00813C43" w:rsidRDefault="0090677F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1BE01F3B" w14:textId="2CFBACCF" w:rsidR="00743D79" w:rsidRPr="00813C43" w:rsidRDefault="0090677F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34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001AD149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1FDB8F80" w14:textId="77777777" w:rsidR="00743D79" w:rsidRPr="00F53076" w:rsidRDefault="00743D79" w:rsidP="002E0336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43D79" w:rsidRPr="00813C43" w14:paraId="21CFED94" w14:textId="77777777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58273282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F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alls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72C99458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3A4CDC1F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1A55752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87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2F13B843" w14:textId="3FAE1085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9.</w:t>
            </w:r>
            <w:r w:rsidR="00813C43">
              <w:rPr>
                <w:rFonts w:ascii="Times New Roman" w:hAnsi="Times New Roman" w:cs="Times New Roman"/>
                <w:sz w:val="16"/>
                <w:szCs w:val="18"/>
              </w:rPr>
              <w:t>49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2290A328" w14:textId="77777777" w:rsidR="00743D79" w:rsidRPr="00F53076" w:rsidRDefault="00743D79" w:rsidP="002E0336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43D79" w:rsidRPr="00813C43" w14:paraId="7EA21D07" w14:textId="77777777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40DA1B83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0A5E34C7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5B1B7502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6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4764A8D7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676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7BAE1525" w14:textId="77777777" w:rsidR="00743D79" w:rsidRPr="00813C43" w:rsidRDefault="00743D79" w:rsidP="002E0336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06E32DC" w14:textId="77777777" w:rsidR="00743D79" w:rsidRPr="00F53076" w:rsidRDefault="00743D79" w:rsidP="002E0336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07A21109" w14:textId="4FDD60AC" w:rsidTr="00F80350">
        <w:trPr>
          <w:jc w:val="center"/>
        </w:trPr>
        <w:tc>
          <w:tcPr>
            <w:tcW w:w="1750" w:type="dxa"/>
            <w:tcBorders>
              <w:top w:val="nil"/>
            </w:tcBorders>
            <w:vAlign w:val="center"/>
          </w:tcPr>
          <w:p w14:paraId="7F183262" w14:textId="1284E8F2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W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heelchair</w:t>
            </w:r>
          </w:p>
        </w:tc>
        <w:tc>
          <w:tcPr>
            <w:tcW w:w="1253" w:type="dxa"/>
            <w:tcBorders>
              <w:top w:val="nil"/>
            </w:tcBorders>
          </w:tcPr>
          <w:p w14:paraId="1F34FC6E" w14:textId="6521146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5E51C9B1" w14:textId="63FBA89D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14:paraId="02B38151" w14:textId="7E21FFE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15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14:paraId="3B74B720" w14:textId="76D9A214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.447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7AD292D4" w14:textId="3495DCE1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813C43" w:rsidRPr="00813C43" w14:paraId="5352AA82" w14:textId="7B57C1E1" w:rsidTr="00F80350">
        <w:trPr>
          <w:jc w:val="center"/>
        </w:trPr>
        <w:tc>
          <w:tcPr>
            <w:tcW w:w="1750" w:type="dxa"/>
            <w:tcBorders>
              <w:bottom w:val="nil"/>
            </w:tcBorders>
            <w:vAlign w:val="center"/>
          </w:tcPr>
          <w:p w14:paraId="6F74388B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tcBorders>
              <w:bottom w:val="nil"/>
            </w:tcBorders>
          </w:tcPr>
          <w:p w14:paraId="6DE9F740" w14:textId="44B36D74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tcBorders>
              <w:bottom w:val="nil"/>
            </w:tcBorders>
            <w:vAlign w:val="center"/>
          </w:tcPr>
          <w:p w14:paraId="58AA2820" w14:textId="5126FC70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1373" w:type="dxa"/>
            <w:tcBorders>
              <w:bottom w:val="nil"/>
            </w:tcBorders>
            <w:vAlign w:val="center"/>
          </w:tcPr>
          <w:p w14:paraId="12D248BE" w14:textId="07B0C710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47</w:t>
            </w:r>
          </w:p>
        </w:tc>
        <w:tc>
          <w:tcPr>
            <w:tcW w:w="1303" w:type="dxa"/>
            <w:tcBorders>
              <w:bottom w:val="nil"/>
            </w:tcBorders>
            <w:vAlign w:val="center"/>
          </w:tcPr>
          <w:p w14:paraId="283D50D4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70B5C01C" w14:textId="77777777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45FF812D" w14:textId="0797D741" w:rsidTr="00F80350">
        <w:trPr>
          <w:jc w:val="center"/>
        </w:trPr>
        <w:tc>
          <w:tcPr>
            <w:tcW w:w="1750" w:type="dxa"/>
            <w:tcBorders>
              <w:top w:val="nil"/>
              <w:bottom w:val="nil"/>
            </w:tcBorders>
            <w:vAlign w:val="center"/>
          </w:tcPr>
          <w:p w14:paraId="256420BC" w14:textId="6193224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s help to move</w:t>
            </w:r>
          </w:p>
        </w:tc>
        <w:tc>
          <w:tcPr>
            <w:tcW w:w="1253" w:type="dxa"/>
            <w:tcBorders>
              <w:top w:val="nil"/>
              <w:bottom w:val="nil"/>
            </w:tcBorders>
          </w:tcPr>
          <w:p w14:paraId="1D804141" w14:textId="1251752E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 w14:paraId="0D48882B" w14:textId="5C21B249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1373" w:type="dxa"/>
            <w:tcBorders>
              <w:top w:val="nil"/>
              <w:bottom w:val="nil"/>
            </w:tcBorders>
            <w:vAlign w:val="center"/>
          </w:tcPr>
          <w:p w14:paraId="329C921E" w14:textId="2F987CB6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19</w:t>
            </w:r>
          </w:p>
        </w:tc>
        <w:tc>
          <w:tcPr>
            <w:tcW w:w="1303" w:type="dxa"/>
            <w:tcBorders>
              <w:top w:val="nil"/>
              <w:bottom w:val="nil"/>
            </w:tcBorders>
            <w:vAlign w:val="center"/>
          </w:tcPr>
          <w:p w14:paraId="3B9E6117" w14:textId="49E5BA6C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.95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67298D70" w14:textId="6DF5FFA4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813C43" w:rsidRPr="00813C43" w14:paraId="0DE9BEB7" w14:textId="77777777" w:rsidTr="00F80350">
        <w:trPr>
          <w:jc w:val="center"/>
        </w:trPr>
        <w:tc>
          <w:tcPr>
            <w:tcW w:w="1750" w:type="dxa"/>
            <w:tcBorders>
              <w:top w:val="nil"/>
            </w:tcBorders>
            <w:vAlign w:val="center"/>
          </w:tcPr>
          <w:p w14:paraId="75E5E30A" w14:textId="58B12F9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tcBorders>
              <w:top w:val="nil"/>
            </w:tcBorders>
          </w:tcPr>
          <w:p w14:paraId="0F43EB73" w14:textId="297CDF18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3BAC5526" w14:textId="6992E30C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1373" w:type="dxa"/>
            <w:tcBorders>
              <w:top w:val="nil"/>
            </w:tcBorders>
            <w:vAlign w:val="center"/>
          </w:tcPr>
          <w:p w14:paraId="5D4B5963" w14:textId="18EA2CC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43</w:t>
            </w:r>
          </w:p>
        </w:tc>
        <w:tc>
          <w:tcPr>
            <w:tcW w:w="1303" w:type="dxa"/>
            <w:tcBorders>
              <w:top w:val="nil"/>
            </w:tcBorders>
            <w:vAlign w:val="center"/>
          </w:tcPr>
          <w:p w14:paraId="2EB108DA" w14:textId="09297EDC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58AD5D86" w14:textId="33BA3254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416588D3" w14:textId="77777777" w:rsidTr="00F80350">
        <w:trPr>
          <w:jc w:val="center"/>
        </w:trPr>
        <w:tc>
          <w:tcPr>
            <w:tcW w:w="1750" w:type="dxa"/>
            <w:vAlign w:val="center"/>
          </w:tcPr>
          <w:p w14:paraId="5B462E92" w14:textId="5DF2A54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Rehabilitation</w:t>
            </w:r>
          </w:p>
        </w:tc>
        <w:tc>
          <w:tcPr>
            <w:tcW w:w="1253" w:type="dxa"/>
          </w:tcPr>
          <w:p w14:paraId="2E758ACE" w14:textId="7E26949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6E5ACCA9" w14:textId="11A3FA2E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2C6A68B4" w14:textId="40D955A3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03" w:type="dxa"/>
            <w:vAlign w:val="center"/>
          </w:tcPr>
          <w:p w14:paraId="093F9E3B" w14:textId="6A2ED83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26</w:t>
            </w:r>
          </w:p>
        </w:tc>
        <w:tc>
          <w:tcPr>
            <w:tcW w:w="1240" w:type="dxa"/>
            <w:vAlign w:val="center"/>
          </w:tcPr>
          <w:p w14:paraId="68A5F2EE" w14:textId="678FF373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15</w:t>
            </w:r>
          </w:p>
        </w:tc>
      </w:tr>
      <w:tr w:rsidR="00813C43" w:rsidRPr="00813C43" w14:paraId="5F798D16" w14:textId="4023DDB3" w:rsidTr="00F80350">
        <w:trPr>
          <w:jc w:val="center"/>
        </w:trPr>
        <w:tc>
          <w:tcPr>
            <w:tcW w:w="1750" w:type="dxa"/>
            <w:vAlign w:val="center"/>
          </w:tcPr>
          <w:p w14:paraId="760B82AC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1F76BC7D" w14:textId="127D697C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32A0ECD5" w14:textId="4E1808CE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1373" w:type="dxa"/>
            <w:vAlign w:val="center"/>
          </w:tcPr>
          <w:p w14:paraId="62AA7407" w14:textId="66F119C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36</w:t>
            </w:r>
          </w:p>
        </w:tc>
        <w:tc>
          <w:tcPr>
            <w:tcW w:w="1303" w:type="dxa"/>
            <w:vAlign w:val="center"/>
          </w:tcPr>
          <w:p w14:paraId="403229C7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AFCF7F7" w14:textId="77777777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2F8B2637" w14:textId="77777777" w:rsidTr="00F80350">
        <w:trPr>
          <w:jc w:val="center"/>
        </w:trPr>
        <w:tc>
          <w:tcPr>
            <w:tcW w:w="1750" w:type="dxa"/>
            <w:vAlign w:val="center"/>
          </w:tcPr>
          <w:p w14:paraId="35DA71AF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184825F6" w14:textId="59A45D8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Play doing</w:t>
            </w:r>
          </w:p>
        </w:tc>
        <w:tc>
          <w:tcPr>
            <w:tcW w:w="1387" w:type="dxa"/>
            <w:vAlign w:val="center"/>
          </w:tcPr>
          <w:p w14:paraId="22E50A9D" w14:textId="01971690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47D4DE02" w14:textId="7C219CAF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3</w:t>
            </w:r>
          </w:p>
        </w:tc>
        <w:tc>
          <w:tcPr>
            <w:tcW w:w="1303" w:type="dxa"/>
            <w:vAlign w:val="center"/>
          </w:tcPr>
          <w:p w14:paraId="4C55DCAD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4FFAC8C" w14:textId="77777777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09062C89" w14:textId="15C193B4" w:rsidTr="00F80350">
        <w:trPr>
          <w:jc w:val="center"/>
        </w:trPr>
        <w:tc>
          <w:tcPr>
            <w:tcW w:w="1750" w:type="dxa"/>
            <w:vAlign w:val="center"/>
          </w:tcPr>
          <w:p w14:paraId="55265E02" w14:textId="4A30F3C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Laxative medication</w:t>
            </w:r>
          </w:p>
        </w:tc>
        <w:tc>
          <w:tcPr>
            <w:tcW w:w="1253" w:type="dxa"/>
          </w:tcPr>
          <w:p w14:paraId="411E8632" w14:textId="5D6E94C2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3BF14479" w14:textId="34D180B2" w:rsidR="00813C43" w:rsidRPr="00813C43" w:rsidRDefault="00FF4EE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1373" w:type="dxa"/>
            <w:vAlign w:val="center"/>
          </w:tcPr>
          <w:p w14:paraId="31DCB651" w14:textId="4BE4D90D" w:rsidR="00813C43" w:rsidRPr="00813C43" w:rsidRDefault="00FF4EE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28</w:t>
            </w:r>
          </w:p>
        </w:tc>
        <w:tc>
          <w:tcPr>
            <w:tcW w:w="1303" w:type="dxa"/>
            <w:vAlign w:val="center"/>
          </w:tcPr>
          <w:p w14:paraId="7B4B0B87" w14:textId="0D5C82BF" w:rsidR="00813C43" w:rsidRPr="00813C43" w:rsidRDefault="00FF4EE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3.830</w:t>
            </w:r>
          </w:p>
        </w:tc>
        <w:tc>
          <w:tcPr>
            <w:tcW w:w="1240" w:type="dxa"/>
            <w:vAlign w:val="center"/>
          </w:tcPr>
          <w:p w14:paraId="3E4C131E" w14:textId="038918B2" w:rsidR="00813C43" w:rsidRPr="00F53076" w:rsidRDefault="00FF4EE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813C43" w:rsidRPr="00813C43" w14:paraId="1F9E5174" w14:textId="07863E9E" w:rsidTr="00F80350">
        <w:trPr>
          <w:jc w:val="center"/>
        </w:trPr>
        <w:tc>
          <w:tcPr>
            <w:tcW w:w="1750" w:type="dxa"/>
            <w:vAlign w:val="center"/>
          </w:tcPr>
          <w:p w14:paraId="4CE74C3A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1C90ED14" w14:textId="213D7963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60641958" w14:textId="34EFB45E" w:rsidR="00813C43" w:rsidRPr="00813C43" w:rsidRDefault="00FF4EE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0</w:t>
            </w:r>
          </w:p>
        </w:tc>
        <w:tc>
          <w:tcPr>
            <w:tcW w:w="1373" w:type="dxa"/>
            <w:vAlign w:val="center"/>
          </w:tcPr>
          <w:p w14:paraId="7B2D41B9" w14:textId="42C447E9" w:rsidR="00813C43" w:rsidRPr="00813C43" w:rsidRDefault="00FF4EE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29</w:t>
            </w:r>
          </w:p>
        </w:tc>
        <w:tc>
          <w:tcPr>
            <w:tcW w:w="1303" w:type="dxa"/>
            <w:vAlign w:val="center"/>
          </w:tcPr>
          <w:p w14:paraId="123F409C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41CE946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122E5B8E" w14:textId="242DECE9" w:rsidTr="00F80350">
        <w:trPr>
          <w:jc w:val="center"/>
        </w:trPr>
        <w:tc>
          <w:tcPr>
            <w:tcW w:w="1750" w:type="dxa"/>
            <w:vAlign w:val="center"/>
          </w:tcPr>
          <w:p w14:paraId="17A78C23" w14:textId="5B3F764C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Remote carring system</w:t>
            </w:r>
          </w:p>
        </w:tc>
        <w:tc>
          <w:tcPr>
            <w:tcW w:w="1253" w:type="dxa"/>
            <w:vAlign w:val="center"/>
          </w:tcPr>
          <w:p w14:paraId="058498C2" w14:textId="5E69EC47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11B7C8A6" w14:textId="74D9F2A3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5299490B" w14:textId="755516BD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1303" w:type="dxa"/>
            <w:vAlign w:val="center"/>
          </w:tcPr>
          <w:p w14:paraId="5D940270" w14:textId="3062F3BC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77</w:t>
            </w:r>
          </w:p>
        </w:tc>
        <w:tc>
          <w:tcPr>
            <w:tcW w:w="1240" w:type="dxa"/>
            <w:vAlign w:val="center"/>
          </w:tcPr>
          <w:p w14:paraId="10E66F41" w14:textId="1732F68B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84</w:t>
            </w:r>
          </w:p>
        </w:tc>
      </w:tr>
      <w:tr w:rsidR="00FF4EE3" w:rsidRPr="00813C43" w14:paraId="01B9BA9B" w14:textId="77777777" w:rsidTr="00F80350">
        <w:trPr>
          <w:jc w:val="center"/>
        </w:trPr>
        <w:tc>
          <w:tcPr>
            <w:tcW w:w="1750" w:type="dxa"/>
            <w:vAlign w:val="center"/>
          </w:tcPr>
          <w:p w14:paraId="6500AD2D" w14:textId="77777777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6008B7C" w14:textId="5A8D2BE6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3DF402B7" w14:textId="246E3BA8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1373" w:type="dxa"/>
            <w:vAlign w:val="center"/>
          </w:tcPr>
          <w:p w14:paraId="55190B2F" w14:textId="0CC00562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93</w:t>
            </w:r>
          </w:p>
        </w:tc>
        <w:tc>
          <w:tcPr>
            <w:tcW w:w="1303" w:type="dxa"/>
            <w:vAlign w:val="center"/>
          </w:tcPr>
          <w:p w14:paraId="3CCEE8B6" w14:textId="77777777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8C25167" w14:textId="77777777" w:rsidR="00FF4EE3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46B41A8E" w14:textId="77777777" w:rsidTr="00F80350">
        <w:trPr>
          <w:jc w:val="center"/>
        </w:trPr>
        <w:tc>
          <w:tcPr>
            <w:tcW w:w="1750" w:type="dxa"/>
            <w:vAlign w:val="center"/>
          </w:tcPr>
          <w:p w14:paraId="0D464C60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CECBA4B" w14:textId="066BA19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Crip censor</w:t>
            </w:r>
          </w:p>
        </w:tc>
        <w:tc>
          <w:tcPr>
            <w:tcW w:w="1387" w:type="dxa"/>
            <w:vAlign w:val="center"/>
          </w:tcPr>
          <w:p w14:paraId="00B3AAAA" w14:textId="33F3713A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07A6DFF4" w14:textId="0474C899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03" w:type="dxa"/>
            <w:vAlign w:val="center"/>
          </w:tcPr>
          <w:p w14:paraId="27EA3CDB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02D58CA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0E03F920" w14:textId="77777777" w:rsidTr="00F80350">
        <w:trPr>
          <w:jc w:val="center"/>
        </w:trPr>
        <w:tc>
          <w:tcPr>
            <w:tcW w:w="1750" w:type="dxa"/>
            <w:vAlign w:val="center"/>
          </w:tcPr>
          <w:p w14:paraId="55E2FEC0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053EFB5" w14:textId="4978E989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ther crip censor</w:t>
            </w:r>
          </w:p>
        </w:tc>
        <w:tc>
          <w:tcPr>
            <w:tcW w:w="1387" w:type="dxa"/>
            <w:vAlign w:val="center"/>
          </w:tcPr>
          <w:p w14:paraId="2F1FB212" w14:textId="1D4B85B4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</w:p>
        </w:tc>
        <w:tc>
          <w:tcPr>
            <w:tcW w:w="1373" w:type="dxa"/>
            <w:vAlign w:val="center"/>
          </w:tcPr>
          <w:p w14:paraId="6DFF22AC" w14:textId="3211412C" w:rsidR="0090677F" w:rsidRPr="00813C43" w:rsidRDefault="00FF4EE3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6FE2094E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D8BFA09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13C43" w:rsidRPr="00813C43" w14:paraId="76B65210" w14:textId="77777777" w:rsidTr="00F80350">
        <w:trPr>
          <w:jc w:val="center"/>
        </w:trPr>
        <w:tc>
          <w:tcPr>
            <w:tcW w:w="1750" w:type="dxa"/>
            <w:vAlign w:val="center"/>
          </w:tcPr>
          <w:p w14:paraId="79AB5656" w14:textId="4B772C4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Cognitive dysfunction</w:t>
            </w:r>
          </w:p>
        </w:tc>
        <w:tc>
          <w:tcPr>
            <w:tcW w:w="1253" w:type="dxa"/>
          </w:tcPr>
          <w:p w14:paraId="3D1C11A3" w14:textId="43EB0A10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78DD5F5F" w14:textId="09B695B9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5FA0B273" w14:textId="10BE552C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7</w:t>
            </w:r>
          </w:p>
        </w:tc>
        <w:tc>
          <w:tcPr>
            <w:tcW w:w="1303" w:type="dxa"/>
            <w:vAlign w:val="center"/>
          </w:tcPr>
          <w:p w14:paraId="32EAD832" w14:textId="57387205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.623</w:t>
            </w:r>
          </w:p>
        </w:tc>
        <w:tc>
          <w:tcPr>
            <w:tcW w:w="1240" w:type="dxa"/>
            <w:vAlign w:val="center"/>
          </w:tcPr>
          <w:p w14:paraId="7674B7A6" w14:textId="1A4EB2A0" w:rsidR="00813C43" w:rsidRPr="00F53076" w:rsidRDefault="00F80350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813C43" w:rsidRPr="00813C43" w14:paraId="173BCC91" w14:textId="77777777" w:rsidTr="00F80350">
        <w:trPr>
          <w:jc w:val="center"/>
        </w:trPr>
        <w:tc>
          <w:tcPr>
            <w:tcW w:w="1750" w:type="dxa"/>
            <w:vAlign w:val="center"/>
          </w:tcPr>
          <w:p w14:paraId="2BC37604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049333A0" w14:textId="029D87BD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1E302F22" w14:textId="4F61B994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1373" w:type="dxa"/>
            <w:vAlign w:val="center"/>
          </w:tcPr>
          <w:p w14:paraId="398CF30F" w14:textId="5B908F07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74</w:t>
            </w:r>
          </w:p>
        </w:tc>
        <w:tc>
          <w:tcPr>
            <w:tcW w:w="1303" w:type="dxa"/>
            <w:vAlign w:val="center"/>
          </w:tcPr>
          <w:p w14:paraId="6F5559C4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861B3CF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41BE4C70" w14:textId="77777777" w:rsidTr="00F80350">
        <w:trPr>
          <w:jc w:val="center"/>
        </w:trPr>
        <w:tc>
          <w:tcPr>
            <w:tcW w:w="1750" w:type="dxa"/>
            <w:vAlign w:val="center"/>
          </w:tcPr>
          <w:p w14:paraId="365D99C6" w14:textId="3C872D25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yesight</w:t>
            </w:r>
          </w:p>
        </w:tc>
        <w:tc>
          <w:tcPr>
            <w:tcW w:w="1253" w:type="dxa"/>
            <w:vAlign w:val="center"/>
          </w:tcPr>
          <w:p w14:paraId="3FE116B9" w14:textId="6FE2E9C6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</w:t>
            </w:r>
            <w:r w:rsidR="00623084">
              <w:rPr>
                <w:rFonts w:ascii="Times New Roman" w:hAnsi="Times New Roman" w:cs="Times New Roman"/>
                <w:sz w:val="16"/>
                <w:szCs w:val="18"/>
              </w:rPr>
              <w:t>rmal</w:t>
            </w:r>
          </w:p>
        </w:tc>
        <w:tc>
          <w:tcPr>
            <w:tcW w:w="1387" w:type="dxa"/>
            <w:vAlign w:val="center"/>
          </w:tcPr>
          <w:p w14:paraId="39319039" w14:textId="6EE9A8A6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8</w:t>
            </w:r>
          </w:p>
        </w:tc>
        <w:tc>
          <w:tcPr>
            <w:tcW w:w="1373" w:type="dxa"/>
            <w:vAlign w:val="center"/>
          </w:tcPr>
          <w:p w14:paraId="3D76AC74" w14:textId="409F32CF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23</w:t>
            </w:r>
          </w:p>
        </w:tc>
        <w:tc>
          <w:tcPr>
            <w:tcW w:w="1303" w:type="dxa"/>
            <w:vAlign w:val="center"/>
          </w:tcPr>
          <w:p w14:paraId="0CC2BE80" w14:textId="09717362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58</w:t>
            </w:r>
          </w:p>
        </w:tc>
        <w:tc>
          <w:tcPr>
            <w:tcW w:w="1240" w:type="dxa"/>
            <w:vAlign w:val="center"/>
          </w:tcPr>
          <w:p w14:paraId="2612FE9B" w14:textId="0C8E8CF2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00</w:t>
            </w:r>
          </w:p>
        </w:tc>
      </w:tr>
      <w:tr w:rsidR="0090677F" w:rsidRPr="00813C43" w14:paraId="3FFE4CE1" w14:textId="77777777" w:rsidTr="00F80350">
        <w:trPr>
          <w:jc w:val="center"/>
        </w:trPr>
        <w:tc>
          <w:tcPr>
            <w:tcW w:w="1750" w:type="dxa"/>
            <w:vAlign w:val="center"/>
          </w:tcPr>
          <w:p w14:paraId="4FE06D55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FCF291F" w14:textId="19D822A4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use glasses</w:t>
            </w:r>
          </w:p>
        </w:tc>
        <w:tc>
          <w:tcPr>
            <w:tcW w:w="1387" w:type="dxa"/>
            <w:vAlign w:val="center"/>
          </w:tcPr>
          <w:p w14:paraId="796982E5" w14:textId="1882DDFA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6</w:t>
            </w:r>
          </w:p>
        </w:tc>
        <w:tc>
          <w:tcPr>
            <w:tcW w:w="1373" w:type="dxa"/>
            <w:vAlign w:val="center"/>
          </w:tcPr>
          <w:p w14:paraId="5FCF761D" w14:textId="59038E8C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59</w:t>
            </w:r>
          </w:p>
        </w:tc>
        <w:tc>
          <w:tcPr>
            <w:tcW w:w="1303" w:type="dxa"/>
            <w:vAlign w:val="center"/>
          </w:tcPr>
          <w:p w14:paraId="34F3182B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CF2F718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178CF13A" w14:textId="77777777" w:rsidTr="00F80350">
        <w:trPr>
          <w:jc w:val="center"/>
        </w:trPr>
        <w:tc>
          <w:tcPr>
            <w:tcW w:w="1750" w:type="dxa"/>
            <w:vAlign w:val="center"/>
          </w:tcPr>
          <w:p w14:paraId="4CBDD888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A28B5A5" w14:textId="150F0E8C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 1</w:t>
            </w:r>
          </w:p>
        </w:tc>
        <w:tc>
          <w:tcPr>
            <w:tcW w:w="1387" w:type="dxa"/>
            <w:vAlign w:val="center"/>
          </w:tcPr>
          <w:p w14:paraId="76CD456B" w14:textId="2DDD77A0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3BED08D7" w14:textId="7F306C91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2</w:t>
            </w:r>
          </w:p>
        </w:tc>
        <w:tc>
          <w:tcPr>
            <w:tcW w:w="1303" w:type="dxa"/>
            <w:vAlign w:val="center"/>
          </w:tcPr>
          <w:p w14:paraId="0F78FA66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F2AC9D0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56349770" w14:textId="77777777" w:rsidTr="00F80350">
        <w:trPr>
          <w:jc w:val="center"/>
        </w:trPr>
        <w:tc>
          <w:tcPr>
            <w:tcW w:w="1750" w:type="dxa"/>
            <w:vAlign w:val="center"/>
          </w:tcPr>
          <w:p w14:paraId="46267E4E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DC8592A" w14:textId="3AA27F2D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 2</w:t>
            </w:r>
          </w:p>
        </w:tc>
        <w:tc>
          <w:tcPr>
            <w:tcW w:w="1387" w:type="dxa"/>
            <w:vAlign w:val="center"/>
          </w:tcPr>
          <w:p w14:paraId="1A119081" w14:textId="3C59E320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73" w:type="dxa"/>
            <w:vAlign w:val="center"/>
          </w:tcPr>
          <w:p w14:paraId="2EE15C16" w14:textId="5B478EFC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1303" w:type="dxa"/>
            <w:vAlign w:val="center"/>
          </w:tcPr>
          <w:p w14:paraId="16968CD0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8A4D2B8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90677F" w:rsidRPr="00813C43" w14:paraId="6EFE8139" w14:textId="77777777" w:rsidTr="00F80350">
        <w:trPr>
          <w:jc w:val="center"/>
        </w:trPr>
        <w:tc>
          <w:tcPr>
            <w:tcW w:w="1750" w:type="dxa"/>
            <w:vAlign w:val="center"/>
          </w:tcPr>
          <w:p w14:paraId="6BE90767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5CDF765" w14:textId="34B06B22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trance</w:t>
            </w:r>
          </w:p>
        </w:tc>
        <w:tc>
          <w:tcPr>
            <w:tcW w:w="1387" w:type="dxa"/>
            <w:vAlign w:val="center"/>
          </w:tcPr>
          <w:p w14:paraId="2998DCFF" w14:textId="523EE42B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6862ED6A" w14:textId="72BCB885" w:rsidR="0090677F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363ADFFD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BAFB6A5" w14:textId="77777777" w:rsidR="0090677F" w:rsidRPr="00813C43" w:rsidRDefault="0090677F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623084" w:rsidRPr="00813C43" w14:paraId="75A190DA" w14:textId="77777777" w:rsidTr="00F80350">
        <w:trPr>
          <w:jc w:val="center"/>
        </w:trPr>
        <w:tc>
          <w:tcPr>
            <w:tcW w:w="1750" w:type="dxa"/>
            <w:vAlign w:val="center"/>
          </w:tcPr>
          <w:p w14:paraId="35020F49" w14:textId="77777777" w:rsidR="00623084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B112CCD" w14:textId="626C4CAD" w:rsidR="00623084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ro</w:t>
            </w:r>
          </w:p>
        </w:tc>
        <w:tc>
          <w:tcPr>
            <w:tcW w:w="1387" w:type="dxa"/>
            <w:vAlign w:val="center"/>
          </w:tcPr>
          <w:p w14:paraId="4CF080AD" w14:textId="51C431E4" w:rsidR="00623084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41853C46" w14:textId="4CFFB7E8" w:rsidR="00623084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2F661196" w14:textId="77777777" w:rsidR="00623084" w:rsidRPr="00813C43" w:rsidRDefault="00623084" w:rsidP="0090677F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9BD7E42" w14:textId="77777777" w:rsidR="00623084" w:rsidRPr="00F53076" w:rsidRDefault="00623084" w:rsidP="0090677F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4EF9F084" w14:textId="77777777" w:rsidTr="00F80350">
        <w:trPr>
          <w:jc w:val="center"/>
        </w:trPr>
        <w:tc>
          <w:tcPr>
            <w:tcW w:w="1750" w:type="dxa"/>
            <w:vAlign w:val="center"/>
          </w:tcPr>
          <w:p w14:paraId="19850DCC" w14:textId="658CD456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Sedative medication</w:t>
            </w:r>
          </w:p>
        </w:tc>
        <w:tc>
          <w:tcPr>
            <w:tcW w:w="1253" w:type="dxa"/>
          </w:tcPr>
          <w:p w14:paraId="206F0615" w14:textId="07C49466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5E49053B" w14:textId="7AE50342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373" w:type="dxa"/>
            <w:vAlign w:val="center"/>
          </w:tcPr>
          <w:p w14:paraId="325A8BB7" w14:textId="3F1C1874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1303" w:type="dxa"/>
            <w:vAlign w:val="center"/>
          </w:tcPr>
          <w:p w14:paraId="56AEB8CE" w14:textId="6A8D36A6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.692</w:t>
            </w:r>
          </w:p>
        </w:tc>
        <w:tc>
          <w:tcPr>
            <w:tcW w:w="1240" w:type="dxa"/>
            <w:vAlign w:val="center"/>
          </w:tcPr>
          <w:p w14:paraId="07F4A210" w14:textId="6A9C7821" w:rsidR="00813C43" w:rsidRPr="00F53076" w:rsidRDefault="00F80350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0" w:name="OLE_LINK4"/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  <w:bookmarkEnd w:id="0"/>
          </w:p>
        </w:tc>
      </w:tr>
      <w:tr w:rsidR="00813C43" w:rsidRPr="00813C43" w14:paraId="71BD932E" w14:textId="77777777" w:rsidTr="00F80350">
        <w:trPr>
          <w:jc w:val="center"/>
        </w:trPr>
        <w:tc>
          <w:tcPr>
            <w:tcW w:w="1750" w:type="dxa"/>
            <w:vAlign w:val="center"/>
          </w:tcPr>
          <w:p w14:paraId="7E06D3CC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66F82933" w14:textId="415E7DF1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59517F8A" w14:textId="7D90C22F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1373" w:type="dxa"/>
            <w:vAlign w:val="center"/>
          </w:tcPr>
          <w:p w14:paraId="2696AE32" w14:textId="1923688A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88</w:t>
            </w:r>
          </w:p>
        </w:tc>
        <w:tc>
          <w:tcPr>
            <w:tcW w:w="1303" w:type="dxa"/>
            <w:vAlign w:val="center"/>
          </w:tcPr>
          <w:p w14:paraId="7DA57E90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0F568AD" w14:textId="77777777" w:rsidR="00813C43" w:rsidRPr="00F53076" w:rsidRDefault="00813C43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813C43" w:rsidRPr="00813C43" w14:paraId="4E1E0FF8" w14:textId="77777777" w:rsidTr="00F80350">
        <w:trPr>
          <w:jc w:val="center"/>
        </w:trPr>
        <w:tc>
          <w:tcPr>
            <w:tcW w:w="1750" w:type="dxa"/>
            <w:vAlign w:val="center"/>
          </w:tcPr>
          <w:p w14:paraId="5B1688FD" w14:textId="72578BFC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Hypnotic medication</w:t>
            </w:r>
          </w:p>
        </w:tc>
        <w:tc>
          <w:tcPr>
            <w:tcW w:w="1253" w:type="dxa"/>
          </w:tcPr>
          <w:p w14:paraId="0A922AC7" w14:textId="5486330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247FD81B" w14:textId="66894F4F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5</w:t>
            </w:r>
          </w:p>
        </w:tc>
        <w:tc>
          <w:tcPr>
            <w:tcW w:w="1373" w:type="dxa"/>
            <w:vAlign w:val="center"/>
          </w:tcPr>
          <w:p w14:paraId="5792460B" w14:textId="0737679F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22</w:t>
            </w:r>
          </w:p>
        </w:tc>
        <w:tc>
          <w:tcPr>
            <w:tcW w:w="1303" w:type="dxa"/>
            <w:vAlign w:val="center"/>
          </w:tcPr>
          <w:p w14:paraId="219603B7" w14:textId="4567B90B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9.129</w:t>
            </w:r>
          </w:p>
        </w:tc>
        <w:tc>
          <w:tcPr>
            <w:tcW w:w="1240" w:type="dxa"/>
            <w:vAlign w:val="center"/>
          </w:tcPr>
          <w:p w14:paraId="131956A7" w14:textId="3C20C4A0" w:rsidR="00813C43" w:rsidRPr="00F53076" w:rsidRDefault="00F80350" w:rsidP="00813C4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bookmarkStart w:id="1" w:name="OLE_LINK5"/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  <w:bookmarkEnd w:id="1"/>
          </w:p>
        </w:tc>
      </w:tr>
      <w:tr w:rsidR="00813C43" w:rsidRPr="00813C43" w14:paraId="354DFF59" w14:textId="77777777" w:rsidTr="00F80350">
        <w:trPr>
          <w:jc w:val="center"/>
        </w:trPr>
        <w:tc>
          <w:tcPr>
            <w:tcW w:w="1750" w:type="dxa"/>
            <w:vAlign w:val="center"/>
          </w:tcPr>
          <w:p w14:paraId="79A66117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7EE7AE81" w14:textId="748EFF2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191E9482" w14:textId="5B29720A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1</w:t>
            </w:r>
          </w:p>
        </w:tc>
        <w:tc>
          <w:tcPr>
            <w:tcW w:w="1373" w:type="dxa"/>
            <w:vAlign w:val="center"/>
          </w:tcPr>
          <w:p w14:paraId="45340CA1" w14:textId="06227201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41</w:t>
            </w:r>
          </w:p>
        </w:tc>
        <w:tc>
          <w:tcPr>
            <w:tcW w:w="1303" w:type="dxa"/>
            <w:vAlign w:val="center"/>
          </w:tcPr>
          <w:p w14:paraId="78D54850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9441E60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813C43" w:rsidRPr="00813C43" w14:paraId="3EB1D443" w14:textId="77777777" w:rsidTr="00F80350">
        <w:trPr>
          <w:jc w:val="center"/>
        </w:trPr>
        <w:tc>
          <w:tcPr>
            <w:tcW w:w="1750" w:type="dxa"/>
            <w:vAlign w:val="center"/>
          </w:tcPr>
          <w:p w14:paraId="0B9F2200" w14:textId="4728F3A5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Censor of bed</w:t>
            </w:r>
          </w:p>
        </w:tc>
        <w:tc>
          <w:tcPr>
            <w:tcW w:w="1253" w:type="dxa"/>
          </w:tcPr>
          <w:p w14:paraId="72E80F0C" w14:textId="30785BCB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4B963047" w14:textId="64A9AB2B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5BC6E371" w14:textId="514FF990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03" w:type="dxa"/>
            <w:vAlign w:val="center"/>
          </w:tcPr>
          <w:p w14:paraId="7810431C" w14:textId="3A085774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63</w:t>
            </w:r>
          </w:p>
        </w:tc>
        <w:tc>
          <w:tcPr>
            <w:tcW w:w="1240" w:type="dxa"/>
            <w:vAlign w:val="center"/>
          </w:tcPr>
          <w:p w14:paraId="22EB79F1" w14:textId="286B351E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80</w:t>
            </w:r>
          </w:p>
        </w:tc>
      </w:tr>
      <w:tr w:rsidR="00813C43" w:rsidRPr="00813C43" w14:paraId="7F5C2989" w14:textId="77777777" w:rsidTr="00F80350">
        <w:trPr>
          <w:jc w:val="center"/>
        </w:trPr>
        <w:tc>
          <w:tcPr>
            <w:tcW w:w="1750" w:type="dxa"/>
            <w:vAlign w:val="center"/>
          </w:tcPr>
          <w:p w14:paraId="23F81387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7F11E2C7" w14:textId="353DAADD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6C35EA18" w14:textId="49684D11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1373" w:type="dxa"/>
            <w:vAlign w:val="center"/>
          </w:tcPr>
          <w:p w14:paraId="6B629A05" w14:textId="768369D4" w:rsidR="00813C43" w:rsidRPr="00813C43" w:rsidRDefault="00F80350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93</w:t>
            </w:r>
          </w:p>
        </w:tc>
        <w:tc>
          <w:tcPr>
            <w:tcW w:w="1303" w:type="dxa"/>
            <w:vAlign w:val="center"/>
          </w:tcPr>
          <w:p w14:paraId="40BBA309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96A556D" w14:textId="77777777" w:rsidR="00813C43" w:rsidRPr="00813C43" w:rsidRDefault="00813C43" w:rsidP="00813C4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F80350" w:rsidRPr="00813C43" w14:paraId="1F1F74F6" w14:textId="77777777" w:rsidTr="00F80350">
        <w:trPr>
          <w:jc w:val="center"/>
        </w:trPr>
        <w:tc>
          <w:tcPr>
            <w:tcW w:w="1750" w:type="dxa"/>
            <w:vAlign w:val="center"/>
          </w:tcPr>
          <w:p w14:paraId="7BC65094" w14:textId="14D6B346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Rihabiritation reviesed valuable</w:t>
            </w:r>
          </w:p>
        </w:tc>
        <w:tc>
          <w:tcPr>
            <w:tcW w:w="1253" w:type="dxa"/>
          </w:tcPr>
          <w:p w14:paraId="020E2B51" w14:textId="70F4F96D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74A0651D" w14:textId="6D168465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48540D90" w14:textId="3A020D63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  <w:tc>
          <w:tcPr>
            <w:tcW w:w="1303" w:type="dxa"/>
            <w:vAlign w:val="center"/>
          </w:tcPr>
          <w:p w14:paraId="5B9919D0" w14:textId="11520DB6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07</w:t>
            </w:r>
          </w:p>
        </w:tc>
        <w:tc>
          <w:tcPr>
            <w:tcW w:w="1240" w:type="dxa"/>
            <w:vAlign w:val="center"/>
          </w:tcPr>
          <w:p w14:paraId="1B802BDD" w14:textId="13E4AE06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08</w:t>
            </w:r>
          </w:p>
        </w:tc>
      </w:tr>
      <w:tr w:rsidR="00F80350" w:rsidRPr="00813C43" w14:paraId="33A35822" w14:textId="77777777" w:rsidTr="00F80350">
        <w:trPr>
          <w:jc w:val="center"/>
        </w:trPr>
        <w:tc>
          <w:tcPr>
            <w:tcW w:w="1750" w:type="dxa"/>
            <w:vAlign w:val="center"/>
          </w:tcPr>
          <w:p w14:paraId="62A4AD70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629E95C0" w14:textId="20C6816E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78E3CE73" w14:textId="6F45B71F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1373" w:type="dxa"/>
            <w:vAlign w:val="center"/>
          </w:tcPr>
          <w:p w14:paraId="5673FA9A" w14:textId="53833EAA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36</w:t>
            </w:r>
          </w:p>
        </w:tc>
        <w:tc>
          <w:tcPr>
            <w:tcW w:w="1303" w:type="dxa"/>
            <w:vAlign w:val="center"/>
          </w:tcPr>
          <w:p w14:paraId="3A61C448" w14:textId="63405D3E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3B3CBEE" w14:textId="57C95EA2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F80350" w:rsidRPr="00813C43" w14:paraId="518AD7FC" w14:textId="77777777" w:rsidTr="00F80350">
        <w:trPr>
          <w:jc w:val="center"/>
        </w:trPr>
        <w:tc>
          <w:tcPr>
            <w:tcW w:w="1750" w:type="dxa"/>
            <w:vAlign w:val="center"/>
          </w:tcPr>
          <w:p w14:paraId="1948B413" w14:textId="568CCC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Inhibition</w:t>
            </w:r>
          </w:p>
        </w:tc>
        <w:tc>
          <w:tcPr>
            <w:tcW w:w="1253" w:type="dxa"/>
          </w:tcPr>
          <w:p w14:paraId="1530EDD5" w14:textId="4CE8A76F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1120CF4F" w14:textId="15A36465" w:rsidR="00F80350" w:rsidRPr="00813C43" w:rsidRDefault="001D41F4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32BDD5C1" w14:textId="4FB00F26" w:rsidR="00F80350" w:rsidRPr="00813C43" w:rsidRDefault="001D41F4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6</w:t>
            </w:r>
          </w:p>
        </w:tc>
        <w:tc>
          <w:tcPr>
            <w:tcW w:w="1303" w:type="dxa"/>
            <w:vAlign w:val="center"/>
          </w:tcPr>
          <w:p w14:paraId="37BE0E9A" w14:textId="3C2A5F7D" w:rsidR="00F80350" w:rsidRPr="00813C43" w:rsidRDefault="001D41F4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439</w:t>
            </w:r>
          </w:p>
        </w:tc>
        <w:tc>
          <w:tcPr>
            <w:tcW w:w="1240" w:type="dxa"/>
            <w:vAlign w:val="center"/>
          </w:tcPr>
          <w:p w14:paraId="1142FA59" w14:textId="0BDE8362" w:rsidR="00F80350" w:rsidRPr="00F53076" w:rsidRDefault="001D41F4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F80350" w:rsidRPr="00813C43" w14:paraId="7E6BA85A" w14:textId="77777777" w:rsidTr="00F80350">
        <w:trPr>
          <w:jc w:val="center"/>
        </w:trPr>
        <w:tc>
          <w:tcPr>
            <w:tcW w:w="1750" w:type="dxa"/>
            <w:vAlign w:val="center"/>
          </w:tcPr>
          <w:p w14:paraId="40BCEA8D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2A7EFFD6" w14:textId="12DF96AD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65297BB3" w14:textId="0F974A7A" w:rsidR="00F80350" w:rsidRPr="00813C43" w:rsidRDefault="001D41F4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9</w:t>
            </w:r>
          </w:p>
        </w:tc>
        <w:tc>
          <w:tcPr>
            <w:tcW w:w="1373" w:type="dxa"/>
            <w:vAlign w:val="center"/>
          </w:tcPr>
          <w:p w14:paraId="037B5C65" w14:textId="1C9B172B" w:rsidR="00F80350" w:rsidRPr="00813C43" w:rsidRDefault="001D41F4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97</w:t>
            </w:r>
          </w:p>
        </w:tc>
        <w:tc>
          <w:tcPr>
            <w:tcW w:w="1303" w:type="dxa"/>
            <w:vAlign w:val="center"/>
          </w:tcPr>
          <w:p w14:paraId="2E94446B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911796B" w14:textId="77777777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F80350" w:rsidRPr="00813C43" w14:paraId="26712191" w14:textId="77777777" w:rsidTr="00F80350">
        <w:trPr>
          <w:jc w:val="center"/>
        </w:trPr>
        <w:tc>
          <w:tcPr>
            <w:tcW w:w="1750" w:type="dxa"/>
            <w:vAlign w:val="center"/>
          </w:tcPr>
          <w:p w14:paraId="419DC5C6" w14:textId="5D2171D2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Planned surgery</w:t>
            </w:r>
          </w:p>
        </w:tc>
        <w:tc>
          <w:tcPr>
            <w:tcW w:w="1253" w:type="dxa"/>
          </w:tcPr>
          <w:p w14:paraId="5CB90768" w14:textId="4C5CD0EA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415E0FC0" w14:textId="1440E19E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429</w:t>
            </w:r>
          </w:p>
        </w:tc>
        <w:tc>
          <w:tcPr>
            <w:tcW w:w="1373" w:type="dxa"/>
            <w:vAlign w:val="center"/>
          </w:tcPr>
          <w:p w14:paraId="508F12F7" w14:textId="15FEDFC6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32</w:t>
            </w:r>
          </w:p>
        </w:tc>
        <w:tc>
          <w:tcPr>
            <w:tcW w:w="1303" w:type="dxa"/>
            <w:vAlign w:val="center"/>
          </w:tcPr>
          <w:p w14:paraId="1BD75BE2" w14:textId="60ABD9A5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433</w:t>
            </w:r>
          </w:p>
        </w:tc>
        <w:tc>
          <w:tcPr>
            <w:tcW w:w="1240" w:type="dxa"/>
            <w:vAlign w:val="center"/>
          </w:tcPr>
          <w:p w14:paraId="2FECB1E3" w14:textId="081E4796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F80350" w:rsidRPr="00813C43" w14:paraId="0F9BC5B2" w14:textId="77777777" w:rsidTr="00F80350">
        <w:trPr>
          <w:jc w:val="center"/>
        </w:trPr>
        <w:tc>
          <w:tcPr>
            <w:tcW w:w="1750" w:type="dxa"/>
            <w:vAlign w:val="center"/>
          </w:tcPr>
          <w:p w14:paraId="4BEB2DE0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184BC1E5" w14:textId="431F843C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2D5A27AA" w14:textId="6A9A78F2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1</w:t>
            </w:r>
          </w:p>
        </w:tc>
        <w:tc>
          <w:tcPr>
            <w:tcW w:w="1373" w:type="dxa"/>
            <w:vAlign w:val="center"/>
          </w:tcPr>
          <w:p w14:paraId="76B06472" w14:textId="3CF7CD33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45</w:t>
            </w:r>
          </w:p>
        </w:tc>
        <w:tc>
          <w:tcPr>
            <w:tcW w:w="1303" w:type="dxa"/>
            <w:vAlign w:val="center"/>
          </w:tcPr>
          <w:p w14:paraId="680A5263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F078C3C" w14:textId="77777777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F80350" w:rsidRPr="00813C43" w14:paraId="3C1607E8" w14:textId="77777777" w:rsidTr="00F80350">
        <w:trPr>
          <w:jc w:val="center"/>
        </w:trPr>
        <w:tc>
          <w:tcPr>
            <w:tcW w:w="1750" w:type="dxa"/>
            <w:vAlign w:val="center"/>
          </w:tcPr>
          <w:p w14:paraId="24227C2D" w14:textId="343A1AE3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 xml:space="preserve">History of falls </w:t>
            </w:r>
          </w:p>
        </w:tc>
        <w:tc>
          <w:tcPr>
            <w:tcW w:w="1253" w:type="dxa"/>
          </w:tcPr>
          <w:p w14:paraId="5A02805F" w14:textId="5EBB82AB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Y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es</w:t>
            </w:r>
          </w:p>
        </w:tc>
        <w:tc>
          <w:tcPr>
            <w:tcW w:w="1387" w:type="dxa"/>
            <w:vAlign w:val="center"/>
          </w:tcPr>
          <w:p w14:paraId="2D0394EE" w14:textId="1230E30A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  <w:tc>
          <w:tcPr>
            <w:tcW w:w="1373" w:type="dxa"/>
            <w:vAlign w:val="center"/>
          </w:tcPr>
          <w:p w14:paraId="7D752ED2" w14:textId="56A76A54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7</w:t>
            </w:r>
          </w:p>
        </w:tc>
        <w:tc>
          <w:tcPr>
            <w:tcW w:w="1303" w:type="dxa"/>
            <w:vAlign w:val="center"/>
          </w:tcPr>
          <w:p w14:paraId="13922F9E" w14:textId="6C25D703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2.746</w:t>
            </w:r>
          </w:p>
        </w:tc>
        <w:tc>
          <w:tcPr>
            <w:tcW w:w="1240" w:type="dxa"/>
            <w:vAlign w:val="center"/>
          </w:tcPr>
          <w:p w14:paraId="6A3987A7" w14:textId="3C990409" w:rsidR="00F80350" w:rsidRPr="00F53076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F80350" w:rsidRPr="00813C43" w14:paraId="17E93353" w14:textId="77777777" w:rsidTr="00F80350">
        <w:trPr>
          <w:jc w:val="center"/>
        </w:trPr>
        <w:tc>
          <w:tcPr>
            <w:tcW w:w="1750" w:type="dxa"/>
            <w:vAlign w:val="center"/>
          </w:tcPr>
          <w:p w14:paraId="5117C011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</w:tcPr>
          <w:p w14:paraId="17302FD5" w14:textId="7DE16430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o</w:t>
            </w:r>
          </w:p>
        </w:tc>
        <w:tc>
          <w:tcPr>
            <w:tcW w:w="1387" w:type="dxa"/>
            <w:vAlign w:val="center"/>
          </w:tcPr>
          <w:p w14:paraId="2EA7C82F" w14:textId="7BFDB515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3</w:t>
            </w:r>
          </w:p>
        </w:tc>
        <w:tc>
          <w:tcPr>
            <w:tcW w:w="1373" w:type="dxa"/>
            <w:vAlign w:val="center"/>
          </w:tcPr>
          <w:p w14:paraId="75B789B0" w14:textId="546144F2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47</w:t>
            </w:r>
          </w:p>
        </w:tc>
        <w:tc>
          <w:tcPr>
            <w:tcW w:w="1303" w:type="dxa"/>
            <w:vAlign w:val="center"/>
          </w:tcPr>
          <w:p w14:paraId="1D2A243E" w14:textId="77777777" w:rsidR="00F80350" w:rsidRPr="00813C43" w:rsidRDefault="00F80350" w:rsidP="00F80350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4BD2960" w14:textId="77777777" w:rsidR="00F80350" w:rsidRPr="00813C43" w:rsidRDefault="00F80350" w:rsidP="00F80350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7603A1E6" w14:textId="77777777" w:rsidTr="00F80350">
        <w:trPr>
          <w:jc w:val="center"/>
        </w:trPr>
        <w:tc>
          <w:tcPr>
            <w:tcW w:w="1750" w:type="dxa"/>
            <w:vAlign w:val="center"/>
          </w:tcPr>
          <w:p w14:paraId="0FC5214B" w14:textId="1F92319D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ADL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>sitting</w:t>
            </w:r>
          </w:p>
        </w:tc>
        <w:tc>
          <w:tcPr>
            <w:tcW w:w="1253" w:type="dxa"/>
            <w:vAlign w:val="center"/>
          </w:tcPr>
          <w:p w14:paraId="189AFAD6" w14:textId="7B3907E9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0C95AD40" w14:textId="7C448979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1373" w:type="dxa"/>
            <w:vAlign w:val="center"/>
          </w:tcPr>
          <w:p w14:paraId="65242AFE" w14:textId="18871DC8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47</w:t>
            </w:r>
          </w:p>
        </w:tc>
        <w:tc>
          <w:tcPr>
            <w:tcW w:w="1303" w:type="dxa"/>
            <w:vAlign w:val="center"/>
          </w:tcPr>
          <w:p w14:paraId="37923BB3" w14:textId="12CD6C2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624</w:t>
            </w:r>
          </w:p>
        </w:tc>
        <w:tc>
          <w:tcPr>
            <w:tcW w:w="1240" w:type="dxa"/>
            <w:vAlign w:val="center"/>
          </w:tcPr>
          <w:p w14:paraId="00090B50" w14:textId="360C58AA" w:rsidR="004B353E" w:rsidRPr="00F53076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4B353E" w:rsidRPr="00813C43" w14:paraId="71F0A831" w14:textId="77777777" w:rsidTr="00F80350">
        <w:trPr>
          <w:jc w:val="center"/>
        </w:trPr>
        <w:tc>
          <w:tcPr>
            <w:tcW w:w="1750" w:type="dxa"/>
            <w:vAlign w:val="center"/>
          </w:tcPr>
          <w:p w14:paraId="02C7739E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8AB1D03" w14:textId="06B6765B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1784C0CE" w14:textId="6C5AEF79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5AE5589B" w14:textId="2899016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6</w:t>
            </w:r>
          </w:p>
        </w:tc>
        <w:tc>
          <w:tcPr>
            <w:tcW w:w="1303" w:type="dxa"/>
            <w:vAlign w:val="center"/>
          </w:tcPr>
          <w:p w14:paraId="2B850DDF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A71FC81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3052903E" w14:textId="77777777" w:rsidTr="00F80350">
        <w:trPr>
          <w:jc w:val="center"/>
        </w:trPr>
        <w:tc>
          <w:tcPr>
            <w:tcW w:w="1750" w:type="dxa"/>
            <w:vAlign w:val="center"/>
          </w:tcPr>
          <w:p w14:paraId="6B715078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528FF6E" w14:textId="4A33DA4B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40DC1845" w14:textId="1B01FABF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569BEBE7" w14:textId="4F3B6390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4</w:t>
            </w:r>
          </w:p>
        </w:tc>
        <w:tc>
          <w:tcPr>
            <w:tcW w:w="1303" w:type="dxa"/>
            <w:vAlign w:val="center"/>
          </w:tcPr>
          <w:p w14:paraId="36B5D8C8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94A3EA7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6B934DDF" w14:textId="77777777" w:rsidTr="004A14B3">
        <w:trPr>
          <w:jc w:val="center"/>
        </w:trPr>
        <w:tc>
          <w:tcPr>
            <w:tcW w:w="1750" w:type="dxa"/>
            <w:vAlign w:val="center"/>
          </w:tcPr>
          <w:p w14:paraId="30695CCD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519FC10" w14:textId="39D6A0A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60E7D89D" w14:textId="4FCBD24C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73" w:type="dxa"/>
            <w:vAlign w:val="center"/>
          </w:tcPr>
          <w:p w14:paraId="396DE0F8" w14:textId="50E854F9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5</w:t>
            </w:r>
          </w:p>
        </w:tc>
        <w:tc>
          <w:tcPr>
            <w:tcW w:w="1303" w:type="dxa"/>
            <w:vAlign w:val="center"/>
          </w:tcPr>
          <w:p w14:paraId="475C4D14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B05E0F1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6DDEE6D6" w14:textId="77777777" w:rsidTr="00F80350">
        <w:trPr>
          <w:jc w:val="center"/>
        </w:trPr>
        <w:tc>
          <w:tcPr>
            <w:tcW w:w="1750" w:type="dxa"/>
            <w:vAlign w:val="center"/>
          </w:tcPr>
          <w:p w14:paraId="226FF23E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BACE9A6" w14:textId="53423E5B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738C56D3" w14:textId="598AE9C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69EBCE77" w14:textId="44EDCD1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  <w:tc>
          <w:tcPr>
            <w:tcW w:w="1303" w:type="dxa"/>
            <w:vAlign w:val="center"/>
          </w:tcPr>
          <w:p w14:paraId="165CA824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BAB18AF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2BB55879" w14:textId="77777777" w:rsidTr="00F80350">
        <w:trPr>
          <w:jc w:val="center"/>
        </w:trPr>
        <w:tc>
          <w:tcPr>
            <w:tcW w:w="1750" w:type="dxa"/>
            <w:vAlign w:val="center"/>
          </w:tcPr>
          <w:p w14:paraId="73ACA7E8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1B25423" w14:textId="334944CE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71528912" w14:textId="41375FD1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066166E3" w14:textId="7441697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303" w:type="dxa"/>
            <w:vAlign w:val="center"/>
          </w:tcPr>
          <w:p w14:paraId="61B4C2F1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EA78565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041E68E8" w14:textId="77777777" w:rsidTr="00F80350">
        <w:trPr>
          <w:jc w:val="center"/>
        </w:trPr>
        <w:tc>
          <w:tcPr>
            <w:tcW w:w="1750" w:type="dxa"/>
            <w:vAlign w:val="center"/>
          </w:tcPr>
          <w:p w14:paraId="5C744067" w14:textId="57F5DE9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ADL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Standing</w:t>
            </w:r>
          </w:p>
        </w:tc>
        <w:tc>
          <w:tcPr>
            <w:tcW w:w="1253" w:type="dxa"/>
            <w:vAlign w:val="center"/>
          </w:tcPr>
          <w:p w14:paraId="72D79C10" w14:textId="4B051D4F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548AFA30" w14:textId="56E1D36D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</w:tc>
        <w:tc>
          <w:tcPr>
            <w:tcW w:w="1373" w:type="dxa"/>
            <w:vAlign w:val="center"/>
          </w:tcPr>
          <w:p w14:paraId="72ACDE53" w14:textId="4900B4DE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88</w:t>
            </w:r>
          </w:p>
        </w:tc>
        <w:tc>
          <w:tcPr>
            <w:tcW w:w="1303" w:type="dxa"/>
            <w:vAlign w:val="center"/>
          </w:tcPr>
          <w:p w14:paraId="6CD9FCA7" w14:textId="23A85E20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891</w:t>
            </w:r>
          </w:p>
        </w:tc>
        <w:tc>
          <w:tcPr>
            <w:tcW w:w="1240" w:type="dxa"/>
            <w:vAlign w:val="center"/>
          </w:tcPr>
          <w:p w14:paraId="01BE7F18" w14:textId="32FFFEAF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01</w:t>
            </w:r>
          </w:p>
        </w:tc>
      </w:tr>
      <w:tr w:rsidR="004B353E" w:rsidRPr="00813C43" w14:paraId="6D4F9719" w14:textId="77777777" w:rsidTr="004A14B3">
        <w:trPr>
          <w:jc w:val="center"/>
        </w:trPr>
        <w:tc>
          <w:tcPr>
            <w:tcW w:w="1750" w:type="dxa"/>
            <w:vAlign w:val="center"/>
          </w:tcPr>
          <w:p w14:paraId="412F50C4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F3A3EB4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08844E85" w14:textId="25E162B5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56C4F099" w14:textId="652AB19F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8</w:t>
            </w:r>
          </w:p>
        </w:tc>
        <w:tc>
          <w:tcPr>
            <w:tcW w:w="1303" w:type="dxa"/>
            <w:vAlign w:val="center"/>
          </w:tcPr>
          <w:p w14:paraId="5C4F04D5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E7944C1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3D4F806A" w14:textId="77777777" w:rsidTr="004A14B3">
        <w:trPr>
          <w:jc w:val="center"/>
        </w:trPr>
        <w:tc>
          <w:tcPr>
            <w:tcW w:w="1750" w:type="dxa"/>
            <w:vAlign w:val="center"/>
          </w:tcPr>
          <w:p w14:paraId="21648502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84F58FF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0715FC1E" w14:textId="2687DB91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7175B754" w14:textId="0A697ACB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  <w:tc>
          <w:tcPr>
            <w:tcW w:w="1303" w:type="dxa"/>
            <w:vAlign w:val="center"/>
          </w:tcPr>
          <w:p w14:paraId="4C0706B4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4990487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6DCBB194" w14:textId="77777777" w:rsidTr="004A14B3">
        <w:trPr>
          <w:jc w:val="center"/>
        </w:trPr>
        <w:tc>
          <w:tcPr>
            <w:tcW w:w="1750" w:type="dxa"/>
            <w:vAlign w:val="center"/>
          </w:tcPr>
          <w:p w14:paraId="2DFE4663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EDF22AD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2142111B" w14:textId="0ADFD22E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7E96EC81" w14:textId="144C317B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2</w:t>
            </w:r>
          </w:p>
        </w:tc>
        <w:tc>
          <w:tcPr>
            <w:tcW w:w="1303" w:type="dxa"/>
            <w:vAlign w:val="center"/>
          </w:tcPr>
          <w:p w14:paraId="7EFC1DCD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91034F0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5E321D97" w14:textId="77777777" w:rsidTr="004A14B3">
        <w:trPr>
          <w:jc w:val="center"/>
        </w:trPr>
        <w:tc>
          <w:tcPr>
            <w:tcW w:w="1750" w:type="dxa"/>
            <w:vAlign w:val="center"/>
          </w:tcPr>
          <w:p w14:paraId="3A68652A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1FDD366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11A3D36A" w14:textId="51204ABF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54F23770" w14:textId="5AF66F22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2</w:t>
            </w:r>
          </w:p>
        </w:tc>
        <w:tc>
          <w:tcPr>
            <w:tcW w:w="1303" w:type="dxa"/>
            <w:vAlign w:val="center"/>
          </w:tcPr>
          <w:p w14:paraId="6B45AAC9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AB5DED2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73B974A9" w14:textId="77777777" w:rsidTr="004A14B3">
        <w:trPr>
          <w:jc w:val="center"/>
        </w:trPr>
        <w:tc>
          <w:tcPr>
            <w:tcW w:w="1750" w:type="dxa"/>
            <w:vAlign w:val="center"/>
          </w:tcPr>
          <w:p w14:paraId="43A61AFF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6668D1D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374081A1" w14:textId="5EE05109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40B9CD23" w14:textId="48AD06B0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303" w:type="dxa"/>
            <w:vAlign w:val="center"/>
          </w:tcPr>
          <w:p w14:paraId="32FF94C7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1FB60B3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2781DF3C" w14:textId="77777777" w:rsidTr="00F80350">
        <w:trPr>
          <w:jc w:val="center"/>
        </w:trPr>
        <w:tc>
          <w:tcPr>
            <w:tcW w:w="1750" w:type="dxa"/>
            <w:vAlign w:val="center"/>
          </w:tcPr>
          <w:p w14:paraId="54D90697" w14:textId="4B19C890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bookmarkStart w:id="2" w:name="OLE_LINK2"/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ADL</w:t>
            </w:r>
            <w:bookmarkEnd w:id="2"/>
            <w:r>
              <w:rPr>
                <w:rFonts w:ascii="Times New Roman" w:hAnsi="Times New Roman" w:cs="Times New Roman"/>
                <w:sz w:val="16"/>
                <w:szCs w:val="18"/>
              </w:rPr>
              <w:t>clothes</w:t>
            </w:r>
          </w:p>
        </w:tc>
        <w:tc>
          <w:tcPr>
            <w:tcW w:w="1253" w:type="dxa"/>
            <w:vAlign w:val="center"/>
          </w:tcPr>
          <w:p w14:paraId="24DEB1EA" w14:textId="735DC1A4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0E5C166F" w14:textId="39FFFFAE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3</w:t>
            </w:r>
          </w:p>
        </w:tc>
        <w:tc>
          <w:tcPr>
            <w:tcW w:w="1373" w:type="dxa"/>
            <w:vAlign w:val="center"/>
          </w:tcPr>
          <w:p w14:paraId="7DD54B2E" w14:textId="679F458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36</w:t>
            </w:r>
          </w:p>
        </w:tc>
        <w:tc>
          <w:tcPr>
            <w:tcW w:w="1303" w:type="dxa"/>
            <w:vAlign w:val="center"/>
          </w:tcPr>
          <w:p w14:paraId="7AB22004" w14:textId="65B0CA86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882</w:t>
            </w:r>
          </w:p>
        </w:tc>
        <w:tc>
          <w:tcPr>
            <w:tcW w:w="1240" w:type="dxa"/>
            <w:vAlign w:val="center"/>
          </w:tcPr>
          <w:p w14:paraId="1E83207B" w14:textId="0E4FA3C5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02</w:t>
            </w:r>
          </w:p>
        </w:tc>
      </w:tr>
      <w:tr w:rsidR="004B353E" w:rsidRPr="00813C43" w14:paraId="77382992" w14:textId="77777777" w:rsidTr="004A14B3">
        <w:trPr>
          <w:jc w:val="center"/>
        </w:trPr>
        <w:tc>
          <w:tcPr>
            <w:tcW w:w="1750" w:type="dxa"/>
            <w:vAlign w:val="center"/>
          </w:tcPr>
          <w:p w14:paraId="70651652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1163734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7C50C9FC" w14:textId="078F4C53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4261D1BE" w14:textId="4E8A855B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03" w:type="dxa"/>
            <w:vAlign w:val="center"/>
          </w:tcPr>
          <w:p w14:paraId="3DB82FFA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E156E5F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5E3A66DF" w14:textId="77777777" w:rsidTr="004A14B3">
        <w:trPr>
          <w:jc w:val="center"/>
        </w:trPr>
        <w:tc>
          <w:tcPr>
            <w:tcW w:w="1750" w:type="dxa"/>
            <w:vAlign w:val="center"/>
          </w:tcPr>
          <w:p w14:paraId="409FB7EE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A6002E5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605BF86F" w14:textId="149C0AB3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4356B415" w14:textId="1B4E846F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1</w:t>
            </w:r>
          </w:p>
        </w:tc>
        <w:tc>
          <w:tcPr>
            <w:tcW w:w="1303" w:type="dxa"/>
            <w:vAlign w:val="center"/>
          </w:tcPr>
          <w:p w14:paraId="704769D6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7EB41945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2D6F59F0" w14:textId="77777777" w:rsidTr="004A14B3">
        <w:trPr>
          <w:jc w:val="center"/>
        </w:trPr>
        <w:tc>
          <w:tcPr>
            <w:tcW w:w="1750" w:type="dxa"/>
            <w:vAlign w:val="center"/>
          </w:tcPr>
          <w:p w14:paraId="01896E21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05297CC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4B961C3D" w14:textId="549A8359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58C63F2A" w14:textId="1F763AA5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6</w:t>
            </w:r>
          </w:p>
        </w:tc>
        <w:tc>
          <w:tcPr>
            <w:tcW w:w="1303" w:type="dxa"/>
            <w:vAlign w:val="center"/>
          </w:tcPr>
          <w:p w14:paraId="48721F1A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D1FF10D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2819A01B" w14:textId="77777777" w:rsidTr="004A14B3">
        <w:trPr>
          <w:jc w:val="center"/>
        </w:trPr>
        <w:tc>
          <w:tcPr>
            <w:tcW w:w="1750" w:type="dxa"/>
            <w:vAlign w:val="center"/>
          </w:tcPr>
          <w:p w14:paraId="23DA1A57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1314065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59800C6D" w14:textId="32649F13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73" w:type="dxa"/>
            <w:vAlign w:val="center"/>
          </w:tcPr>
          <w:p w14:paraId="2069921C" w14:textId="20910FD6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</w:tc>
        <w:tc>
          <w:tcPr>
            <w:tcW w:w="1303" w:type="dxa"/>
            <w:vAlign w:val="center"/>
          </w:tcPr>
          <w:p w14:paraId="0D16F951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567544B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40FFF20F" w14:textId="77777777" w:rsidTr="004A14B3">
        <w:trPr>
          <w:jc w:val="center"/>
        </w:trPr>
        <w:tc>
          <w:tcPr>
            <w:tcW w:w="1750" w:type="dxa"/>
            <w:vAlign w:val="center"/>
          </w:tcPr>
          <w:p w14:paraId="7A2003FF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94645D3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57F1709D" w14:textId="59376508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647A2361" w14:textId="7D434ED8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3CAC331B" w14:textId="77777777" w:rsidR="004B353E" w:rsidRPr="00813C43" w:rsidRDefault="004B353E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53157BE" w14:textId="77777777" w:rsidR="004B353E" w:rsidRPr="00813C43" w:rsidRDefault="004B353E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4E0CD673" w14:textId="77777777" w:rsidTr="00F80350">
        <w:trPr>
          <w:jc w:val="center"/>
        </w:trPr>
        <w:tc>
          <w:tcPr>
            <w:tcW w:w="1750" w:type="dxa"/>
            <w:vAlign w:val="center"/>
          </w:tcPr>
          <w:p w14:paraId="080CEDD6" w14:textId="57128CAA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DL feeding</w:t>
            </w:r>
          </w:p>
        </w:tc>
        <w:tc>
          <w:tcPr>
            <w:tcW w:w="1253" w:type="dxa"/>
            <w:vAlign w:val="center"/>
          </w:tcPr>
          <w:p w14:paraId="730CDAB2" w14:textId="6925D596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4F2EC218" w14:textId="781BA1D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8</w:t>
            </w:r>
          </w:p>
        </w:tc>
        <w:tc>
          <w:tcPr>
            <w:tcW w:w="1373" w:type="dxa"/>
            <w:vAlign w:val="center"/>
          </w:tcPr>
          <w:p w14:paraId="4FD8EE0E" w14:textId="37BA2606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92</w:t>
            </w:r>
          </w:p>
        </w:tc>
        <w:tc>
          <w:tcPr>
            <w:tcW w:w="1303" w:type="dxa"/>
            <w:vAlign w:val="center"/>
          </w:tcPr>
          <w:p w14:paraId="50317909" w14:textId="5FBCC8EE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.615</w:t>
            </w:r>
          </w:p>
        </w:tc>
        <w:tc>
          <w:tcPr>
            <w:tcW w:w="1240" w:type="dxa"/>
            <w:vAlign w:val="center"/>
          </w:tcPr>
          <w:p w14:paraId="14FD21F8" w14:textId="47F371C0" w:rsidR="004B353E" w:rsidRPr="00F53076" w:rsidRDefault="007C2A75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4B353E" w:rsidRPr="00813C43" w14:paraId="5F886503" w14:textId="77777777" w:rsidTr="004A14B3">
        <w:trPr>
          <w:jc w:val="center"/>
        </w:trPr>
        <w:tc>
          <w:tcPr>
            <w:tcW w:w="1750" w:type="dxa"/>
            <w:vAlign w:val="center"/>
          </w:tcPr>
          <w:p w14:paraId="4350C9E2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D5DB839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5F71235E" w14:textId="76FC186C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1266C3FD" w14:textId="03D05B56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303" w:type="dxa"/>
            <w:vAlign w:val="center"/>
          </w:tcPr>
          <w:p w14:paraId="0B797789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DEB8634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1D177CFC" w14:textId="77777777" w:rsidTr="004A14B3">
        <w:trPr>
          <w:jc w:val="center"/>
        </w:trPr>
        <w:tc>
          <w:tcPr>
            <w:tcW w:w="1750" w:type="dxa"/>
            <w:vAlign w:val="center"/>
          </w:tcPr>
          <w:p w14:paraId="0E98020E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8937E04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4D5662BA" w14:textId="3BA62205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06165C68" w14:textId="483C589D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9</w:t>
            </w:r>
          </w:p>
        </w:tc>
        <w:tc>
          <w:tcPr>
            <w:tcW w:w="1303" w:type="dxa"/>
            <w:vAlign w:val="center"/>
          </w:tcPr>
          <w:p w14:paraId="22E3A54D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2493233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0264C484" w14:textId="77777777" w:rsidTr="004A14B3">
        <w:trPr>
          <w:jc w:val="center"/>
        </w:trPr>
        <w:tc>
          <w:tcPr>
            <w:tcW w:w="1750" w:type="dxa"/>
            <w:vAlign w:val="center"/>
          </w:tcPr>
          <w:p w14:paraId="29229AB4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F95A5FC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1B0D9009" w14:textId="6A0B0A4B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725B7ACA" w14:textId="7694E7E2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3</w:t>
            </w:r>
          </w:p>
        </w:tc>
        <w:tc>
          <w:tcPr>
            <w:tcW w:w="1303" w:type="dxa"/>
            <w:vAlign w:val="center"/>
          </w:tcPr>
          <w:p w14:paraId="3A828933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CD64012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10DC1117" w14:textId="77777777" w:rsidTr="004A14B3">
        <w:trPr>
          <w:jc w:val="center"/>
        </w:trPr>
        <w:tc>
          <w:tcPr>
            <w:tcW w:w="1750" w:type="dxa"/>
            <w:vAlign w:val="center"/>
          </w:tcPr>
          <w:p w14:paraId="6ED3A47D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85A3384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47773348" w14:textId="6860AEF8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42F73350" w14:textId="6447BBAE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1303" w:type="dxa"/>
            <w:vAlign w:val="center"/>
          </w:tcPr>
          <w:p w14:paraId="20785BF5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46C7BF4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4B353E" w:rsidRPr="00813C43" w14:paraId="2FC6078A" w14:textId="77777777" w:rsidTr="004A14B3">
        <w:trPr>
          <w:jc w:val="center"/>
        </w:trPr>
        <w:tc>
          <w:tcPr>
            <w:tcW w:w="1750" w:type="dxa"/>
            <w:vAlign w:val="center"/>
          </w:tcPr>
          <w:p w14:paraId="658863D7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C6B09B2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715FBC4A" w14:textId="602546F8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00C75FCB" w14:textId="762EEB7A" w:rsidR="004B353E" w:rsidRPr="00813C43" w:rsidRDefault="007C2A75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7BB29A6D" w14:textId="77777777" w:rsidR="004B353E" w:rsidRPr="00813C43" w:rsidRDefault="004B353E" w:rsidP="004B353E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DDB43D5" w14:textId="77777777" w:rsidR="004B353E" w:rsidRPr="00813C43" w:rsidRDefault="004B353E" w:rsidP="004B353E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79F92028" w14:textId="77777777" w:rsidTr="004A14B3">
        <w:trPr>
          <w:jc w:val="center"/>
        </w:trPr>
        <w:tc>
          <w:tcPr>
            <w:tcW w:w="1750" w:type="dxa"/>
            <w:vAlign w:val="center"/>
          </w:tcPr>
          <w:p w14:paraId="3B33D0A4" w14:textId="78EFF47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DL</w:t>
            </w:r>
            <w:r>
              <w:rPr>
                <w:rFonts w:ascii="Times New Roman" w:hAnsi="Times New Roman" w:cs="Times New Roman" w:hint="eastAsia"/>
                <w:sz w:val="16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ileting</w:t>
            </w:r>
          </w:p>
        </w:tc>
        <w:tc>
          <w:tcPr>
            <w:tcW w:w="1253" w:type="dxa"/>
            <w:vAlign w:val="center"/>
          </w:tcPr>
          <w:p w14:paraId="4DD80476" w14:textId="52C13245" w:rsidR="007C2A75" w:rsidRPr="004B353E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732FF762" w14:textId="092F2B1E" w:rsidR="007C2A75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1373" w:type="dxa"/>
            <w:vAlign w:val="center"/>
          </w:tcPr>
          <w:p w14:paraId="1232669C" w14:textId="7963FA07" w:rsidR="007C2A75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00</w:t>
            </w:r>
          </w:p>
        </w:tc>
        <w:tc>
          <w:tcPr>
            <w:tcW w:w="1303" w:type="dxa"/>
            <w:vAlign w:val="center"/>
          </w:tcPr>
          <w:p w14:paraId="329739D3" w14:textId="36286475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.854</w:t>
            </w:r>
          </w:p>
        </w:tc>
        <w:tc>
          <w:tcPr>
            <w:tcW w:w="1240" w:type="dxa"/>
            <w:vAlign w:val="center"/>
          </w:tcPr>
          <w:p w14:paraId="6E92349B" w14:textId="5711FD7E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01</w:t>
            </w:r>
          </w:p>
        </w:tc>
      </w:tr>
      <w:tr w:rsidR="007C2A75" w:rsidRPr="00813C43" w14:paraId="506505AD" w14:textId="77777777" w:rsidTr="004A14B3">
        <w:trPr>
          <w:jc w:val="center"/>
        </w:trPr>
        <w:tc>
          <w:tcPr>
            <w:tcW w:w="1750" w:type="dxa"/>
            <w:vAlign w:val="center"/>
          </w:tcPr>
          <w:p w14:paraId="0D8B659F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7C63CE2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4B1A85D0" w14:textId="7195DFC2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1373" w:type="dxa"/>
            <w:vAlign w:val="center"/>
          </w:tcPr>
          <w:p w14:paraId="538C62FD" w14:textId="045FE5AF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1</w:t>
            </w:r>
          </w:p>
        </w:tc>
        <w:tc>
          <w:tcPr>
            <w:tcW w:w="1303" w:type="dxa"/>
            <w:vAlign w:val="center"/>
          </w:tcPr>
          <w:p w14:paraId="4BBE695D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2DCEC60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7F13C8FB" w14:textId="77777777" w:rsidTr="004A14B3">
        <w:trPr>
          <w:jc w:val="center"/>
        </w:trPr>
        <w:tc>
          <w:tcPr>
            <w:tcW w:w="1750" w:type="dxa"/>
            <w:vAlign w:val="center"/>
          </w:tcPr>
          <w:p w14:paraId="4E979FC7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9D97EA5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17DC4241" w14:textId="1DB608B8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77E687EF" w14:textId="3A07F39D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1</w:t>
            </w:r>
          </w:p>
        </w:tc>
        <w:tc>
          <w:tcPr>
            <w:tcW w:w="1303" w:type="dxa"/>
            <w:vAlign w:val="center"/>
          </w:tcPr>
          <w:p w14:paraId="61F9D13C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7DCDCEA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1D701057" w14:textId="77777777" w:rsidTr="004A14B3">
        <w:trPr>
          <w:jc w:val="center"/>
        </w:trPr>
        <w:tc>
          <w:tcPr>
            <w:tcW w:w="1750" w:type="dxa"/>
            <w:vAlign w:val="center"/>
          </w:tcPr>
          <w:p w14:paraId="35124C6E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A0AEC8F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3021E033" w14:textId="6B793C6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1EA2CB7D" w14:textId="5D26AA5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5</w:t>
            </w:r>
          </w:p>
        </w:tc>
        <w:tc>
          <w:tcPr>
            <w:tcW w:w="1303" w:type="dxa"/>
            <w:vAlign w:val="center"/>
          </w:tcPr>
          <w:p w14:paraId="66652E6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2B24E3B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370CAA74" w14:textId="77777777" w:rsidTr="004A14B3">
        <w:trPr>
          <w:jc w:val="center"/>
        </w:trPr>
        <w:tc>
          <w:tcPr>
            <w:tcW w:w="1750" w:type="dxa"/>
            <w:vAlign w:val="center"/>
          </w:tcPr>
          <w:p w14:paraId="6F2FAA73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2AAFD9C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44CFF8A7" w14:textId="250F3926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7982F43C" w14:textId="2AC4116F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7</w:t>
            </w:r>
          </w:p>
        </w:tc>
        <w:tc>
          <w:tcPr>
            <w:tcW w:w="1303" w:type="dxa"/>
            <w:vAlign w:val="center"/>
          </w:tcPr>
          <w:p w14:paraId="2FE08C45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4721140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6B9E6157" w14:textId="77777777" w:rsidTr="004A14B3">
        <w:trPr>
          <w:jc w:val="center"/>
        </w:trPr>
        <w:tc>
          <w:tcPr>
            <w:tcW w:w="1750" w:type="dxa"/>
            <w:vAlign w:val="center"/>
          </w:tcPr>
          <w:p w14:paraId="7BF3F4AF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8FEE7E4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4612FBA8" w14:textId="541038DA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614D3019" w14:textId="54121715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693B27A4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D6CA263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5DDDE7A9" w14:textId="77777777" w:rsidTr="00F80350">
        <w:trPr>
          <w:jc w:val="center"/>
        </w:trPr>
        <w:tc>
          <w:tcPr>
            <w:tcW w:w="1750" w:type="dxa"/>
            <w:vAlign w:val="center"/>
          </w:tcPr>
          <w:p w14:paraId="5F873F43" w14:textId="3F40142A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ADL evacuation</w:t>
            </w:r>
          </w:p>
        </w:tc>
        <w:tc>
          <w:tcPr>
            <w:tcW w:w="1253" w:type="dxa"/>
            <w:vAlign w:val="center"/>
          </w:tcPr>
          <w:p w14:paraId="6292D8A3" w14:textId="7DE3AF3E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368DC340" w14:textId="1E92A613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6</w:t>
            </w:r>
          </w:p>
        </w:tc>
        <w:tc>
          <w:tcPr>
            <w:tcW w:w="1373" w:type="dxa"/>
            <w:vAlign w:val="center"/>
          </w:tcPr>
          <w:p w14:paraId="77884683" w14:textId="309AB493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55</w:t>
            </w:r>
          </w:p>
        </w:tc>
        <w:tc>
          <w:tcPr>
            <w:tcW w:w="1303" w:type="dxa"/>
            <w:vAlign w:val="center"/>
          </w:tcPr>
          <w:p w14:paraId="42060EBE" w14:textId="508BCF65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.198</w:t>
            </w:r>
          </w:p>
        </w:tc>
        <w:tc>
          <w:tcPr>
            <w:tcW w:w="1240" w:type="dxa"/>
            <w:vAlign w:val="center"/>
          </w:tcPr>
          <w:p w14:paraId="7D70724D" w14:textId="47138AE9" w:rsidR="007C2A75" w:rsidRPr="00F53076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C2A75" w:rsidRPr="00813C43" w14:paraId="319B7673" w14:textId="77777777" w:rsidTr="004A14B3">
        <w:trPr>
          <w:jc w:val="center"/>
        </w:trPr>
        <w:tc>
          <w:tcPr>
            <w:tcW w:w="1750" w:type="dxa"/>
            <w:vAlign w:val="center"/>
          </w:tcPr>
          <w:p w14:paraId="5D9AA7D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126064D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7ACC82F9" w14:textId="5FD97A4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73" w:type="dxa"/>
            <w:vAlign w:val="center"/>
          </w:tcPr>
          <w:p w14:paraId="12C983D8" w14:textId="2E2EBD61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2</w:t>
            </w:r>
          </w:p>
        </w:tc>
        <w:tc>
          <w:tcPr>
            <w:tcW w:w="1303" w:type="dxa"/>
            <w:vAlign w:val="center"/>
          </w:tcPr>
          <w:p w14:paraId="57D3B2D5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F808C83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0F17B1C0" w14:textId="77777777" w:rsidTr="004A14B3">
        <w:trPr>
          <w:jc w:val="center"/>
        </w:trPr>
        <w:tc>
          <w:tcPr>
            <w:tcW w:w="1750" w:type="dxa"/>
            <w:vAlign w:val="center"/>
          </w:tcPr>
          <w:p w14:paraId="341BF32B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F4C86D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25DDFE96" w14:textId="5490246F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507C8C78" w14:textId="6603B7AA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0</w:t>
            </w:r>
          </w:p>
        </w:tc>
        <w:tc>
          <w:tcPr>
            <w:tcW w:w="1303" w:type="dxa"/>
            <w:vAlign w:val="center"/>
          </w:tcPr>
          <w:p w14:paraId="5525B87A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322F4D7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379FB44E" w14:textId="77777777" w:rsidTr="004A14B3">
        <w:trPr>
          <w:jc w:val="center"/>
        </w:trPr>
        <w:tc>
          <w:tcPr>
            <w:tcW w:w="1750" w:type="dxa"/>
            <w:vAlign w:val="center"/>
          </w:tcPr>
          <w:p w14:paraId="1B0ADDD5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AECE802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3D8D4DF9" w14:textId="02169FBE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70F51A9A" w14:textId="2411C26F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51</w:t>
            </w:r>
          </w:p>
        </w:tc>
        <w:tc>
          <w:tcPr>
            <w:tcW w:w="1303" w:type="dxa"/>
            <w:vAlign w:val="center"/>
          </w:tcPr>
          <w:p w14:paraId="060A7B4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B286461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1B91B019" w14:textId="77777777" w:rsidTr="004A14B3">
        <w:trPr>
          <w:jc w:val="center"/>
        </w:trPr>
        <w:tc>
          <w:tcPr>
            <w:tcW w:w="1750" w:type="dxa"/>
            <w:vAlign w:val="center"/>
          </w:tcPr>
          <w:p w14:paraId="04D4F0BA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823C19F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0EC7D77E" w14:textId="0DF0D11C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73" w:type="dxa"/>
            <w:vAlign w:val="center"/>
          </w:tcPr>
          <w:p w14:paraId="23A2B173" w14:textId="7DC75CE6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9</w:t>
            </w:r>
          </w:p>
        </w:tc>
        <w:tc>
          <w:tcPr>
            <w:tcW w:w="1303" w:type="dxa"/>
            <w:vAlign w:val="center"/>
          </w:tcPr>
          <w:p w14:paraId="337E56DB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0D6CD61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40DFE52F" w14:textId="77777777" w:rsidTr="004A14B3">
        <w:trPr>
          <w:jc w:val="center"/>
        </w:trPr>
        <w:tc>
          <w:tcPr>
            <w:tcW w:w="1750" w:type="dxa"/>
            <w:vAlign w:val="center"/>
          </w:tcPr>
          <w:p w14:paraId="3F1D68DA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64C4EC1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187640F8" w14:textId="6A92CDA0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0BA7316E" w14:textId="1B182024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281FF971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6DB12B88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184DD903" w14:textId="77777777" w:rsidTr="00F80350">
        <w:trPr>
          <w:jc w:val="center"/>
        </w:trPr>
        <w:tc>
          <w:tcPr>
            <w:tcW w:w="1750" w:type="dxa"/>
            <w:vAlign w:val="center"/>
          </w:tcPr>
          <w:p w14:paraId="46FBD1B9" w14:textId="56861699" w:rsidR="007C2A75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ADL wash face </w:t>
            </w:r>
          </w:p>
        </w:tc>
        <w:tc>
          <w:tcPr>
            <w:tcW w:w="1253" w:type="dxa"/>
            <w:vAlign w:val="center"/>
          </w:tcPr>
          <w:p w14:paraId="45A97B53" w14:textId="02344C2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ormal</w:t>
            </w:r>
          </w:p>
        </w:tc>
        <w:tc>
          <w:tcPr>
            <w:tcW w:w="1387" w:type="dxa"/>
            <w:vAlign w:val="center"/>
          </w:tcPr>
          <w:p w14:paraId="11ED062F" w14:textId="4E23C9B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1</w:t>
            </w:r>
          </w:p>
        </w:tc>
        <w:tc>
          <w:tcPr>
            <w:tcW w:w="1373" w:type="dxa"/>
            <w:vAlign w:val="center"/>
          </w:tcPr>
          <w:p w14:paraId="4D12E32F" w14:textId="51A947F1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51</w:t>
            </w:r>
          </w:p>
        </w:tc>
        <w:tc>
          <w:tcPr>
            <w:tcW w:w="1303" w:type="dxa"/>
            <w:vAlign w:val="center"/>
          </w:tcPr>
          <w:p w14:paraId="68A25F0F" w14:textId="53A54D36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8.245</w:t>
            </w:r>
          </w:p>
        </w:tc>
        <w:tc>
          <w:tcPr>
            <w:tcW w:w="1240" w:type="dxa"/>
            <w:vAlign w:val="center"/>
          </w:tcPr>
          <w:p w14:paraId="3825AC40" w14:textId="388C8BE2" w:rsidR="007C2A75" w:rsidRPr="00F53076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C2A75" w:rsidRPr="00813C43" w14:paraId="378F7204" w14:textId="77777777" w:rsidTr="004A14B3">
        <w:trPr>
          <w:jc w:val="center"/>
        </w:trPr>
        <w:tc>
          <w:tcPr>
            <w:tcW w:w="1750" w:type="dxa"/>
            <w:vAlign w:val="center"/>
          </w:tcPr>
          <w:p w14:paraId="064234D0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4F0B806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1</w:t>
            </w: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</w:p>
        </w:tc>
        <w:tc>
          <w:tcPr>
            <w:tcW w:w="1387" w:type="dxa"/>
            <w:vAlign w:val="center"/>
          </w:tcPr>
          <w:p w14:paraId="11D09B52" w14:textId="4DFE91E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0AE343CD" w14:textId="050221F5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4</w:t>
            </w:r>
          </w:p>
        </w:tc>
        <w:tc>
          <w:tcPr>
            <w:tcW w:w="1303" w:type="dxa"/>
            <w:vAlign w:val="center"/>
          </w:tcPr>
          <w:p w14:paraId="4BACCCFD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3F40E49F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6A68D177" w14:textId="77777777" w:rsidTr="004A14B3">
        <w:trPr>
          <w:jc w:val="center"/>
        </w:trPr>
        <w:tc>
          <w:tcPr>
            <w:tcW w:w="1750" w:type="dxa"/>
            <w:vAlign w:val="center"/>
          </w:tcPr>
          <w:p w14:paraId="1515DD85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2DFF78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2</w:t>
            </w:r>
          </w:p>
        </w:tc>
        <w:tc>
          <w:tcPr>
            <w:tcW w:w="1387" w:type="dxa"/>
            <w:vAlign w:val="center"/>
          </w:tcPr>
          <w:p w14:paraId="6527E96E" w14:textId="3A3037A4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473316AD" w14:textId="2AB8213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9</w:t>
            </w:r>
          </w:p>
        </w:tc>
        <w:tc>
          <w:tcPr>
            <w:tcW w:w="1303" w:type="dxa"/>
            <w:vAlign w:val="center"/>
          </w:tcPr>
          <w:p w14:paraId="0DF9C30B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1BC2874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60884C27" w14:textId="77777777" w:rsidTr="004A14B3">
        <w:trPr>
          <w:jc w:val="center"/>
        </w:trPr>
        <w:tc>
          <w:tcPr>
            <w:tcW w:w="1750" w:type="dxa"/>
            <w:vAlign w:val="center"/>
          </w:tcPr>
          <w:p w14:paraId="5238AE93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38E3044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3</w:t>
            </w:r>
          </w:p>
        </w:tc>
        <w:tc>
          <w:tcPr>
            <w:tcW w:w="1387" w:type="dxa"/>
            <w:vAlign w:val="center"/>
          </w:tcPr>
          <w:p w14:paraId="60DE8C00" w14:textId="66D3578E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54ADBA09" w14:textId="7A60437F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  <w:tc>
          <w:tcPr>
            <w:tcW w:w="1303" w:type="dxa"/>
            <w:vAlign w:val="center"/>
          </w:tcPr>
          <w:p w14:paraId="27C6C38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F483790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37616D5D" w14:textId="77777777" w:rsidTr="004A14B3">
        <w:trPr>
          <w:jc w:val="center"/>
        </w:trPr>
        <w:tc>
          <w:tcPr>
            <w:tcW w:w="1750" w:type="dxa"/>
            <w:vAlign w:val="center"/>
          </w:tcPr>
          <w:p w14:paraId="67DE60E3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937D3CF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need hel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4</w:t>
            </w:r>
          </w:p>
        </w:tc>
        <w:tc>
          <w:tcPr>
            <w:tcW w:w="1387" w:type="dxa"/>
            <w:vAlign w:val="center"/>
          </w:tcPr>
          <w:p w14:paraId="4DC582E4" w14:textId="54D2DFA4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2D3B44BD" w14:textId="36E8975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1303" w:type="dxa"/>
            <w:vAlign w:val="center"/>
          </w:tcPr>
          <w:p w14:paraId="55C8CD51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3798148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6E79E35C" w14:textId="77777777" w:rsidTr="004A14B3">
        <w:trPr>
          <w:jc w:val="center"/>
        </w:trPr>
        <w:tc>
          <w:tcPr>
            <w:tcW w:w="1750" w:type="dxa"/>
            <w:vAlign w:val="center"/>
          </w:tcPr>
          <w:p w14:paraId="2FAD6A31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ACFB8BD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4B353E">
              <w:rPr>
                <w:rFonts w:ascii="Times New Roman" w:hAnsi="Times New Roman" w:cs="Times New Roman"/>
                <w:sz w:val="16"/>
                <w:szCs w:val="18"/>
              </w:rPr>
              <w:t>trance or zero</w:t>
            </w:r>
          </w:p>
        </w:tc>
        <w:tc>
          <w:tcPr>
            <w:tcW w:w="1387" w:type="dxa"/>
            <w:vAlign w:val="center"/>
          </w:tcPr>
          <w:p w14:paraId="7DEEE374" w14:textId="38DA767D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</w:p>
        </w:tc>
        <w:tc>
          <w:tcPr>
            <w:tcW w:w="1373" w:type="dxa"/>
            <w:vAlign w:val="center"/>
          </w:tcPr>
          <w:p w14:paraId="5098CD34" w14:textId="45544F7D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11052BAB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E69088E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0020197C" w14:textId="77777777" w:rsidTr="004A14B3">
        <w:trPr>
          <w:jc w:val="center"/>
        </w:trPr>
        <w:tc>
          <w:tcPr>
            <w:tcW w:w="1750" w:type="dxa"/>
            <w:vAlign w:val="center"/>
          </w:tcPr>
          <w:p w14:paraId="2B90A2D3" w14:textId="4B5BBB4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MMT Right foot</w:t>
            </w:r>
          </w:p>
        </w:tc>
        <w:tc>
          <w:tcPr>
            <w:tcW w:w="1253" w:type="dxa"/>
            <w:vAlign w:val="center"/>
          </w:tcPr>
          <w:p w14:paraId="66C341EE" w14:textId="00A685C2" w:rsidR="007C2A75" w:rsidRPr="004B353E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ro</w:t>
            </w:r>
          </w:p>
        </w:tc>
        <w:tc>
          <w:tcPr>
            <w:tcW w:w="1387" w:type="dxa"/>
            <w:vAlign w:val="center"/>
          </w:tcPr>
          <w:p w14:paraId="6BC53A06" w14:textId="175EF75F" w:rsidR="007C2A75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084FEDF8" w14:textId="31EA2226" w:rsidR="007C2A75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4</w:t>
            </w:r>
          </w:p>
        </w:tc>
        <w:tc>
          <w:tcPr>
            <w:tcW w:w="1303" w:type="dxa"/>
            <w:vAlign w:val="center"/>
          </w:tcPr>
          <w:p w14:paraId="7D690B3F" w14:textId="0AD688A2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613</w:t>
            </w:r>
          </w:p>
        </w:tc>
        <w:tc>
          <w:tcPr>
            <w:tcW w:w="1240" w:type="dxa"/>
            <w:vAlign w:val="center"/>
          </w:tcPr>
          <w:p w14:paraId="41E16D04" w14:textId="4201FDDF" w:rsidR="007C2A75" w:rsidRPr="00F53076" w:rsidRDefault="00623084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7C2A75" w:rsidRPr="00813C43" w14:paraId="3585C9E6" w14:textId="77777777" w:rsidTr="004A14B3">
        <w:trPr>
          <w:jc w:val="center"/>
        </w:trPr>
        <w:tc>
          <w:tcPr>
            <w:tcW w:w="1750" w:type="dxa"/>
            <w:vAlign w:val="center"/>
          </w:tcPr>
          <w:p w14:paraId="7C44BDDE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434F20B" w14:textId="72BB22FA" w:rsidR="007C2A75" w:rsidRPr="004B353E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ance</w:t>
            </w:r>
          </w:p>
        </w:tc>
        <w:tc>
          <w:tcPr>
            <w:tcW w:w="1387" w:type="dxa"/>
            <w:vAlign w:val="center"/>
          </w:tcPr>
          <w:p w14:paraId="2E368EB4" w14:textId="3144B148" w:rsidR="007C2A75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1373" w:type="dxa"/>
            <w:vAlign w:val="center"/>
          </w:tcPr>
          <w:p w14:paraId="7E0D48DB" w14:textId="170BEF50" w:rsidR="007C2A75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1303" w:type="dxa"/>
            <w:vAlign w:val="center"/>
          </w:tcPr>
          <w:p w14:paraId="5EB105F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83F0A95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6BE89AE3" w14:textId="77777777" w:rsidTr="00F80350">
        <w:trPr>
          <w:jc w:val="center"/>
        </w:trPr>
        <w:tc>
          <w:tcPr>
            <w:tcW w:w="1750" w:type="dxa"/>
            <w:vAlign w:val="center"/>
          </w:tcPr>
          <w:p w14:paraId="4C096762" w14:textId="6A86AB04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FCFE801" w14:textId="1AFD9AEF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or</w:t>
            </w:r>
          </w:p>
        </w:tc>
        <w:tc>
          <w:tcPr>
            <w:tcW w:w="1387" w:type="dxa"/>
            <w:vAlign w:val="center"/>
          </w:tcPr>
          <w:p w14:paraId="06043A32" w14:textId="3351F2B8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6B393CBE" w14:textId="56A09014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03" w:type="dxa"/>
            <w:vAlign w:val="center"/>
          </w:tcPr>
          <w:p w14:paraId="0DDC4827" w14:textId="36556D03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6C8AED9" w14:textId="3B3689E8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7C2A75" w:rsidRPr="00813C43" w14:paraId="5EF09262" w14:textId="77777777" w:rsidTr="00F80350">
        <w:trPr>
          <w:jc w:val="center"/>
        </w:trPr>
        <w:tc>
          <w:tcPr>
            <w:tcW w:w="1750" w:type="dxa"/>
            <w:vAlign w:val="center"/>
          </w:tcPr>
          <w:p w14:paraId="397B6051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D2AC36A" w14:textId="63959E7D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air</w:t>
            </w:r>
          </w:p>
        </w:tc>
        <w:tc>
          <w:tcPr>
            <w:tcW w:w="1387" w:type="dxa"/>
            <w:vAlign w:val="center"/>
          </w:tcPr>
          <w:p w14:paraId="7C9797FD" w14:textId="69D95555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</w:p>
        </w:tc>
        <w:tc>
          <w:tcPr>
            <w:tcW w:w="1373" w:type="dxa"/>
            <w:vAlign w:val="center"/>
          </w:tcPr>
          <w:p w14:paraId="5EAEC6FC" w14:textId="4AB9E7D7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721497F9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B1710EA" w14:textId="77777777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623084" w:rsidRPr="00813C43" w14:paraId="5796014E" w14:textId="77777777" w:rsidTr="00F80350">
        <w:trPr>
          <w:jc w:val="center"/>
        </w:trPr>
        <w:tc>
          <w:tcPr>
            <w:tcW w:w="1750" w:type="dxa"/>
            <w:vAlign w:val="center"/>
          </w:tcPr>
          <w:p w14:paraId="7DD14FAD" w14:textId="77777777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1EA9BC7" w14:textId="13A1D004" w:rsidR="00623084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od</w:t>
            </w:r>
          </w:p>
        </w:tc>
        <w:tc>
          <w:tcPr>
            <w:tcW w:w="1387" w:type="dxa"/>
            <w:vAlign w:val="center"/>
          </w:tcPr>
          <w:p w14:paraId="00670BEC" w14:textId="3D165D3F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0C40FC0F" w14:textId="235108C2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97</w:t>
            </w:r>
          </w:p>
        </w:tc>
        <w:tc>
          <w:tcPr>
            <w:tcW w:w="1303" w:type="dxa"/>
            <w:vAlign w:val="center"/>
          </w:tcPr>
          <w:p w14:paraId="34127C15" w14:textId="77777777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442EEF10" w14:textId="77777777" w:rsidR="00623084" w:rsidRPr="00813C43" w:rsidRDefault="00623084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623084" w:rsidRPr="00813C43" w14:paraId="556100DE" w14:textId="77777777" w:rsidTr="00F80350">
        <w:trPr>
          <w:jc w:val="center"/>
        </w:trPr>
        <w:tc>
          <w:tcPr>
            <w:tcW w:w="1750" w:type="dxa"/>
            <w:vAlign w:val="center"/>
          </w:tcPr>
          <w:p w14:paraId="25238572" w14:textId="77777777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5EC321FB" w14:textId="1959715F" w:rsidR="00623084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rmal</w:t>
            </w:r>
          </w:p>
        </w:tc>
        <w:tc>
          <w:tcPr>
            <w:tcW w:w="1387" w:type="dxa"/>
            <w:vAlign w:val="center"/>
          </w:tcPr>
          <w:p w14:paraId="7EFB8387" w14:textId="39FB04B3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  <w:tc>
          <w:tcPr>
            <w:tcW w:w="1373" w:type="dxa"/>
            <w:vAlign w:val="center"/>
          </w:tcPr>
          <w:p w14:paraId="11F1E116" w14:textId="0187A0F7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20</w:t>
            </w:r>
          </w:p>
        </w:tc>
        <w:tc>
          <w:tcPr>
            <w:tcW w:w="1303" w:type="dxa"/>
            <w:vAlign w:val="center"/>
          </w:tcPr>
          <w:p w14:paraId="0754B308" w14:textId="77777777" w:rsidR="00623084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5764E98F" w14:textId="77777777" w:rsidR="00623084" w:rsidRPr="00813C43" w:rsidRDefault="00623084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2A1A5C7A" w14:textId="77777777" w:rsidTr="00F80350">
        <w:trPr>
          <w:jc w:val="center"/>
        </w:trPr>
        <w:tc>
          <w:tcPr>
            <w:tcW w:w="1750" w:type="dxa"/>
            <w:vAlign w:val="center"/>
          </w:tcPr>
          <w:p w14:paraId="7D430CD5" w14:textId="505A70C9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MMT left foot</w:t>
            </w:r>
          </w:p>
        </w:tc>
        <w:tc>
          <w:tcPr>
            <w:tcW w:w="1253" w:type="dxa"/>
            <w:vAlign w:val="center"/>
          </w:tcPr>
          <w:p w14:paraId="10504749" w14:textId="14FBE0F3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ro</w:t>
            </w:r>
          </w:p>
        </w:tc>
        <w:tc>
          <w:tcPr>
            <w:tcW w:w="1387" w:type="dxa"/>
            <w:vAlign w:val="center"/>
          </w:tcPr>
          <w:p w14:paraId="72CB7164" w14:textId="5D26990E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9</w:t>
            </w:r>
          </w:p>
        </w:tc>
        <w:tc>
          <w:tcPr>
            <w:tcW w:w="1373" w:type="dxa"/>
            <w:vAlign w:val="center"/>
          </w:tcPr>
          <w:p w14:paraId="01C9FA2D" w14:textId="3A6C8F13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1303" w:type="dxa"/>
            <w:vAlign w:val="center"/>
          </w:tcPr>
          <w:p w14:paraId="3C8F32BE" w14:textId="359FD82F" w:rsidR="007C2A75" w:rsidRPr="00813C43" w:rsidRDefault="00623084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463</w:t>
            </w:r>
          </w:p>
        </w:tc>
        <w:tc>
          <w:tcPr>
            <w:tcW w:w="1240" w:type="dxa"/>
            <w:vAlign w:val="center"/>
          </w:tcPr>
          <w:p w14:paraId="5C9A64D0" w14:textId="74701535" w:rsidR="007C2A75" w:rsidRPr="00F53076" w:rsidRDefault="00623084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F53076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&lt;</w:t>
            </w:r>
            <w:r w:rsidRPr="00F53076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0.001</w:t>
            </w:r>
          </w:p>
        </w:tc>
      </w:tr>
      <w:tr w:rsidR="00623084" w:rsidRPr="00813C43" w14:paraId="3FAF03EF" w14:textId="77777777" w:rsidTr="004A14B3">
        <w:trPr>
          <w:jc w:val="center"/>
        </w:trPr>
        <w:tc>
          <w:tcPr>
            <w:tcW w:w="1750" w:type="dxa"/>
            <w:vAlign w:val="center"/>
          </w:tcPr>
          <w:p w14:paraId="7A19E484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E60871A" w14:textId="77777777" w:rsidR="00623084" w:rsidRPr="004B353E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rance</w:t>
            </w:r>
          </w:p>
        </w:tc>
        <w:tc>
          <w:tcPr>
            <w:tcW w:w="1387" w:type="dxa"/>
            <w:vAlign w:val="center"/>
          </w:tcPr>
          <w:p w14:paraId="682BC0B1" w14:textId="2CCA9830" w:rsidR="00623084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718C34BE" w14:textId="7A127BF3" w:rsidR="00623084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1303" w:type="dxa"/>
            <w:vAlign w:val="center"/>
          </w:tcPr>
          <w:p w14:paraId="2AD05330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5141D26" w14:textId="77777777" w:rsidR="00623084" w:rsidRPr="00813C43" w:rsidRDefault="00623084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623084" w:rsidRPr="00813C43" w14:paraId="77842816" w14:textId="77777777" w:rsidTr="004A14B3">
        <w:trPr>
          <w:jc w:val="center"/>
        </w:trPr>
        <w:tc>
          <w:tcPr>
            <w:tcW w:w="1750" w:type="dxa"/>
            <w:vAlign w:val="center"/>
          </w:tcPr>
          <w:p w14:paraId="3836CC74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94E55CF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or</w:t>
            </w:r>
          </w:p>
        </w:tc>
        <w:tc>
          <w:tcPr>
            <w:tcW w:w="1387" w:type="dxa"/>
            <w:vAlign w:val="center"/>
          </w:tcPr>
          <w:p w14:paraId="3D3EAD9B" w14:textId="733D24B4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1373" w:type="dxa"/>
            <w:vAlign w:val="center"/>
          </w:tcPr>
          <w:p w14:paraId="2896F11F" w14:textId="154B47FC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1303" w:type="dxa"/>
            <w:vAlign w:val="center"/>
          </w:tcPr>
          <w:p w14:paraId="41ACF59F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2357B9EB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</w:tr>
      <w:tr w:rsidR="00623084" w:rsidRPr="00813C43" w14:paraId="5BD70EBF" w14:textId="77777777" w:rsidTr="004A14B3">
        <w:trPr>
          <w:jc w:val="center"/>
        </w:trPr>
        <w:tc>
          <w:tcPr>
            <w:tcW w:w="1750" w:type="dxa"/>
            <w:vAlign w:val="center"/>
          </w:tcPr>
          <w:p w14:paraId="2402CB48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A3D433A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fair</w:t>
            </w:r>
          </w:p>
        </w:tc>
        <w:tc>
          <w:tcPr>
            <w:tcW w:w="1387" w:type="dxa"/>
            <w:vAlign w:val="center"/>
          </w:tcPr>
          <w:p w14:paraId="3B48D925" w14:textId="0BB6013C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7</w:t>
            </w:r>
          </w:p>
        </w:tc>
        <w:tc>
          <w:tcPr>
            <w:tcW w:w="1373" w:type="dxa"/>
            <w:vAlign w:val="center"/>
          </w:tcPr>
          <w:p w14:paraId="74BF2872" w14:textId="2E7767B2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1303" w:type="dxa"/>
            <w:vAlign w:val="center"/>
          </w:tcPr>
          <w:p w14:paraId="647F8C9B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C42056E" w14:textId="77777777" w:rsidR="00623084" w:rsidRPr="00813C43" w:rsidRDefault="00623084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623084" w:rsidRPr="00813C43" w14:paraId="67B41B1B" w14:textId="77777777" w:rsidTr="004A14B3">
        <w:trPr>
          <w:jc w:val="center"/>
        </w:trPr>
        <w:tc>
          <w:tcPr>
            <w:tcW w:w="1750" w:type="dxa"/>
            <w:vAlign w:val="center"/>
          </w:tcPr>
          <w:p w14:paraId="645DA1A8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70F95ED" w14:textId="77777777" w:rsidR="00623084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od</w:t>
            </w:r>
          </w:p>
        </w:tc>
        <w:tc>
          <w:tcPr>
            <w:tcW w:w="1387" w:type="dxa"/>
            <w:vAlign w:val="center"/>
          </w:tcPr>
          <w:p w14:paraId="2BF79485" w14:textId="78D9F0FF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</w:tc>
        <w:tc>
          <w:tcPr>
            <w:tcW w:w="1373" w:type="dxa"/>
            <w:vAlign w:val="center"/>
          </w:tcPr>
          <w:p w14:paraId="540969B0" w14:textId="5F3439A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79</w:t>
            </w:r>
          </w:p>
        </w:tc>
        <w:tc>
          <w:tcPr>
            <w:tcW w:w="1303" w:type="dxa"/>
            <w:vAlign w:val="center"/>
          </w:tcPr>
          <w:p w14:paraId="082867B2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111EDA94" w14:textId="77777777" w:rsidR="00623084" w:rsidRPr="00813C43" w:rsidRDefault="00623084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623084" w:rsidRPr="00813C43" w14:paraId="634DBE91" w14:textId="77777777" w:rsidTr="004A14B3">
        <w:trPr>
          <w:jc w:val="center"/>
        </w:trPr>
        <w:tc>
          <w:tcPr>
            <w:tcW w:w="1750" w:type="dxa"/>
            <w:vAlign w:val="center"/>
          </w:tcPr>
          <w:p w14:paraId="0380D59F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008FDD14" w14:textId="77777777" w:rsidR="00623084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ormal</w:t>
            </w:r>
          </w:p>
        </w:tc>
        <w:tc>
          <w:tcPr>
            <w:tcW w:w="1387" w:type="dxa"/>
            <w:vAlign w:val="center"/>
          </w:tcPr>
          <w:p w14:paraId="2A20F11A" w14:textId="1F8D99C6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2</w:t>
            </w:r>
          </w:p>
        </w:tc>
        <w:tc>
          <w:tcPr>
            <w:tcW w:w="1373" w:type="dxa"/>
            <w:vAlign w:val="center"/>
          </w:tcPr>
          <w:p w14:paraId="4CCE4C0F" w14:textId="589C3513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102</w:t>
            </w:r>
          </w:p>
        </w:tc>
        <w:tc>
          <w:tcPr>
            <w:tcW w:w="1303" w:type="dxa"/>
            <w:vAlign w:val="center"/>
          </w:tcPr>
          <w:p w14:paraId="2148CA15" w14:textId="77777777" w:rsidR="00623084" w:rsidRPr="00813C43" w:rsidRDefault="00623084" w:rsidP="004A14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240" w:type="dxa"/>
            <w:vAlign w:val="center"/>
          </w:tcPr>
          <w:p w14:paraId="007D55B5" w14:textId="77777777" w:rsidR="00623084" w:rsidRPr="00813C43" w:rsidRDefault="00623084" w:rsidP="004A14B3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7C2A75" w:rsidRPr="00813C43" w14:paraId="2947233F" w14:textId="77777777" w:rsidTr="00F80350">
        <w:trPr>
          <w:jc w:val="center"/>
        </w:trPr>
        <w:tc>
          <w:tcPr>
            <w:tcW w:w="1750" w:type="dxa"/>
            <w:vAlign w:val="center"/>
          </w:tcPr>
          <w:p w14:paraId="470BDF47" w14:textId="291FE8C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813C43">
              <w:rPr>
                <w:rFonts w:ascii="Times New Roman" w:hAnsi="Times New Roman" w:cs="Times New Roman"/>
                <w:sz w:val="16"/>
                <w:szCs w:val="18"/>
              </w:rPr>
              <w:t>Admission days</w:t>
            </w:r>
          </w:p>
        </w:tc>
        <w:tc>
          <w:tcPr>
            <w:tcW w:w="1253" w:type="dxa"/>
            <w:vAlign w:val="center"/>
          </w:tcPr>
          <w:p w14:paraId="2D817937" w14:textId="77777777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387" w:type="dxa"/>
            <w:vAlign w:val="center"/>
          </w:tcPr>
          <w:p w14:paraId="5B140553" w14:textId="3CDAE5CA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2.0 (5.0, 24.0)</w:t>
            </w:r>
          </w:p>
        </w:tc>
        <w:tc>
          <w:tcPr>
            <w:tcW w:w="1373" w:type="dxa"/>
            <w:vAlign w:val="center"/>
          </w:tcPr>
          <w:p w14:paraId="2A1D32E5" w14:textId="4F890DFB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0.0 (4.0, 19.0)</w:t>
            </w:r>
          </w:p>
        </w:tc>
        <w:tc>
          <w:tcPr>
            <w:tcW w:w="1303" w:type="dxa"/>
            <w:vAlign w:val="center"/>
          </w:tcPr>
          <w:p w14:paraId="3D364AB1" w14:textId="27A1C6FC" w:rsidR="007C2A75" w:rsidRPr="00813C43" w:rsidRDefault="007C2A75" w:rsidP="007C2A7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.049</w:t>
            </w:r>
          </w:p>
        </w:tc>
        <w:tc>
          <w:tcPr>
            <w:tcW w:w="1240" w:type="dxa"/>
            <w:vAlign w:val="center"/>
          </w:tcPr>
          <w:p w14:paraId="66DC376C" w14:textId="0BE7C628" w:rsidR="007C2A75" w:rsidRPr="00813C43" w:rsidRDefault="007C2A75" w:rsidP="007C2A75">
            <w:pP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.002</w:t>
            </w:r>
          </w:p>
        </w:tc>
      </w:tr>
    </w:tbl>
    <w:p w14:paraId="1D7A870F" w14:textId="7EA3CB3D" w:rsidR="00C16959" w:rsidRDefault="002A56ED">
      <w:pPr>
        <w:rPr>
          <w:rFonts w:ascii="Times New Roman" w:hAnsi="Times New Roman" w:cs="Times New Roman"/>
          <w:sz w:val="18"/>
          <w:szCs w:val="20"/>
        </w:rPr>
      </w:pPr>
      <w:r w:rsidRPr="002A56ED">
        <w:rPr>
          <w:rFonts w:ascii="Times New Roman" w:hAnsi="Times New Roman" w:cs="Times New Roman" w:hint="eastAsia"/>
          <w:sz w:val="18"/>
          <w:szCs w:val="20"/>
        </w:rPr>
        <w:t>P</w:t>
      </w:r>
      <w:r w:rsidRPr="002A56ED">
        <w:rPr>
          <w:rFonts w:ascii="Times New Roman" w:hAnsi="Times New Roman" w:cs="Times New Roman"/>
          <w:sz w:val="18"/>
          <w:szCs w:val="20"/>
        </w:rPr>
        <w:t>M:</w:t>
      </w:r>
      <w:r w:rsidRPr="002A56ED">
        <w:rPr>
          <w:sz w:val="18"/>
          <w:szCs w:val="20"/>
        </w:rPr>
        <w:t xml:space="preserve"> </w:t>
      </w:r>
      <w:r w:rsidRPr="002A56ED">
        <w:rPr>
          <w:rFonts w:ascii="Times New Roman" w:hAnsi="Times New Roman" w:cs="Times New Roman"/>
          <w:sz w:val="18"/>
          <w:szCs w:val="20"/>
        </w:rPr>
        <w:t xml:space="preserve">Psychotropic </w:t>
      </w:r>
      <w:r>
        <w:rPr>
          <w:rFonts w:ascii="Times New Roman" w:hAnsi="Times New Roman" w:cs="Times New Roman"/>
          <w:sz w:val="18"/>
          <w:szCs w:val="20"/>
        </w:rPr>
        <w:t>m</w:t>
      </w:r>
      <w:r w:rsidRPr="002A56ED">
        <w:rPr>
          <w:rFonts w:ascii="Times New Roman" w:hAnsi="Times New Roman" w:cs="Times New Roman"/>
          <w:sz w:val="18"/>
          <w:szCs w:val="20"/>
        </w:rPr>
        <w:t>edication;</w:t>
      </w:r>
      <w:r w:rsidRPr="002A56ED">
        <w:t xml:space="preserve"> </w:t>
      </w:r>
      <w:r w:rsidRPr="002A56ED">
        <w:rPr>
          <w:rFonts w:ascii="Times New Roman" w:hAnsi="Times New Roman" w:cs="Times New Roman"/>
          <w:sz w:val="18"/>
          <w:szCs w:val="20"/>
        </w:rPr>
        <w:t>ADL</w:t>
      </w:r>
      <w:r>
        <w:rPr>
          <w:rFonts w:ascii="Times New Roman" w:hAnsi="Times New Roman" w:cs="Times New Roman"/>
          <w:sz w:val="18"/>
          <w:szCs w:val="20"/>
        </w:rPr>
        <w:t>:</w:t>
      </w:r>
      <w:r w:rsidRPr="002A56ED">
        <w:t xml:space="preserve"> </w:t>
      </w:r>
      <w:r>
        <w:rPr>
          <w:rFonts w:ascii="Times New Roman" w:hAnsi="Times New Roman" w:cs="Times New Roman"/>
          <w:sz w:val="18"/>
          <w:szCs w:val="20"/>
        </w:rPr>
        <w:t>A</w:t>
      </w:r>
      <w:r w:rsidRPr="002A56ED">
        <w:rPr>
          <w:rFonts w:ascii="Times New Roman" w:hAnsi="Times New Roman" w:cs="Times New Roman"/>
          <w:sz w:val="18"/>
          <w:szCs w:val="20"/>
        </w:rPr>
        <w:t>ctivities of daily living</w:t>
      </w:r>
      <w:r>
        <w:rPr>
          <w:rFonts w:ascii="Times New Roman" w:hAnsi="Times New Roman" w:cs="Times New Roman"/>
          <w:sz w:val="18"/>
          <w:szCs w:val="20"/>
        </w:rPr>
        <w:t xml:space="preserve">; </w:t>
      </w:r>
      <w:r w:rsidRPr="002A56ED">
        <w:rPr>
          <w:rFonts w:ascii="Times New Roman" w:hAnsi="Times New Roman" w:cs="Times New Roman"/>
          <w:sz w:val="18"/>
          <w:szCs w:val="20"/>
        </w:rPr>
        <w:t>MMT</w:t>
      </w:r>
      <w:r>
        <w:rPr>
          <w:rFonts w:ascii="Times New Roman" w:hAnsi="Times New Roman" w:cs="Times New Roman"/>
          <w:sz w:val="18"/>
          <w:szCs w:val="20"/>
        </w:rPr>
        <w:t>:</w:t>
      </w:r>
      <w:r w:rsidRPr="002A56ED">
        <w:rPr>
          <w:rFonts w:ascii="Times New Roman" w:hAnsi="Times New Roman" w:cs="Times New Roman"/>
          <w:sz w:val="18"/>
          <w:szCs w:val="20"/>
        </w:rPr>
        <w:t xml:space="preserve"> Manual </w:t>
      </w:r>
      <w:r>
        <w:rPr>
          <w:rFonts w:ascii="Times New Roman" w:hAnsi="Times New Roman" w:cs="Times New Roman"/>
          <w:sz w:val="18"/>
          <w:szCs w:val="20"/>
        </w:rPr>
        <w:t>m</w:t>
      </w:r>
      <w:r w:rsidRPr="002A56ED">
        <w:rPr>
          <w:rFonts w:ascii="Times New Roman" w:hAnsi="Times New Roman" w:cs="Times New Roman"/>
          <w:sz w:val="18"/>
          <w:szCs w:val="20"/>
        </w:rPr>
        <w:t xml:space="preserve">uscle </w:t>
      </w:r>
      <w:r>
        <w:rPr>
          <w:rFonts w:ascii="Times New Roman" w:hAnsi="Times New Roman" w:cs="Times New Roman"/>
          <w:sz w:val="18"/>
          <w:szCs w:val="20"/>
        </w:rPr>
        <w:t>t</w:t>
      </w:r>
      <w:r w:rsidRPr="002A56ED">
        <w:rPr>
          <w:rFonts w:ascii="Times New Roman" w:hAnsi="Times New Roman" w:cs="Times New Roman"/>
          <w:sz w:val="18"/>
          <w:szCs w:val="20"/>
        </w:rPr>
        <w:t>est</w:t>
      </w:r>
      <w:r>
        <w:rPr>
          <w:rFonts w:ascii="Times New Roman" w:hAnsi="Times New Roman" w:cs="Times New Roman"/>
          <w:sz w:val="18"/>
          <w:szCs w:val="20"/>
        </w:rPr>
        <w:t>; Z:</w:t>
      </w:r>
      <w:r w:rsidRPr="002A56ED">
        <w:t xml:space="preserve"> </w:t>
      </w:r>
      <w:r w:rsidRPr="002A56ED">
        <w:rPr>
          <w:rFonts w:ascii="Times New Roman" w:hAnsi="Times New Roman" w:cs="Times New Roman"/>
          <w:sz w:val="18"/>
          <w:szCs w:val="20"/>
        </w:rPr>
        <w:t>Non-parametric test result values</w:t>
      </w:r>
      <w:r>
        <w:rPr>
          <w:rFonts w:ascii="Times New Roman" w:hAnsi="Times New Roman" w:cs="Times New Roman"/>
          <w:sz w:val="18"/>
          <w:szCs w:val="20"/>
        </w:rPr>
        <w:t>; X</w:t>
      </w:r>
      <w:r w:rsidRPr="002A56ED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>
        <w:rPr>
          <w:rFonts w:ascii="Times New Roman" w:hAnsi="Times New Roman" w:cs="Times New Roman"/>
          <w:sz w:val="18"/>
          <w:szCs w:val="20"/>
        </w:rPr>
        <w:t>:</w:t>
      </w:r>
      <w:r w:rsidRPr="002A56ED">
        <w:t xml:space="preserve"> </w:t>
      </w:r>
      <w:r w:rsidRPr="002A56ED">
        <w:rPr>
          <w:rFonts w:ascii="Times New Roman" w:hAnsi="Times New Roman" w:cs="Times New Roman"/>
          <w:sz w:val="18"/>
          <w:szCs w:val="20"/>
        </w:rPr>
        <w:t>chi-square test result valu</w:t>
      </w:r>
      <w:r>
        <w:rPr>
          <w:rFonts w:ascii="Times New Roman" w:hAnsi="Times New Roman" w:cs="Times New Roman"/>
          <w:sz w:val="18"/>
          <w:szCs w:val="20"/>
        </w:rPr>
        <w:t>es.</w:t>
      </w:r>
    </w:p>
    <w:p w14:paraId="48D47DD4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6D18812B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4D891F82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E634814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0AA4F58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1925EF0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341C8784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DCC5E25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77A3A0D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8AA3166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621006B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7B9F8B7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4A148C1F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5447D4A8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F979E7A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B40AC99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3A7890CF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5987137E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5CA4B127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E44D31A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6AA5EF3A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37A7125D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643E890A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2A75FADA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2F35EC39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2153AC3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55B8C807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753C26E7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5A05BF6C" w14:textId="77777777" w:rsidR="00397532" w:rsidRDefault="00397532">
      <w:pPr>
        <w:rPr>
          <w:rFonts w:ascii="Times New Roman" w:hAnsi="Times New Roman" w:cs="Times New Roman"/>
          <w:sz w:val="18"/>
          <w:szCs w:val="20"/>
        </w:rPr>
      </w:pPr>
    </w:p>
    <w:p w14:paraId="12FE747C" w14:textId="2B70D165" w:rsidR="00A3383E" w:rsidRPr="00A3383E" w:rsidRDefault="00A3383E" w:rsidP="00A3383E">
      <w:pPr>
        <w:rPr>
          <w:rFonts w:ascii="Times New Roman" w:hAnsi="Times New Roman" w:cs="Times New Roman"/>
          <w:b/>
          <w:bCs/>
        </w:rPr>
      </w:pPr>
      <w:r w:rsidRPr="00A3383E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2</w:t>
      </w:r>
      <w:r w:rsidRPr="00A3383E">
        <w:rPr>
          <w:rFonts w:ascii="Times New Roman" w:hAnsi="Times New Roman" w:cs="Times New Roman"/>
          <w:b/>
          <w:bCs/>
        </w:rPr>
        <w:t>. The results of collinearity diagnosis</w:t>
      </w:r>
      <w:r w:rsidRPr="00A3383E">
        <w:rPr>
          <w:rFonts w:ascii="Times New Roman" w:hAnsi="Times New Roman" w:cs="Times New Roman" w:hint="eastAsia"/>
          <w:b/>
          <w:bCs/>
        </w:rPr>
        <w:t xml:space="preserve"> (including ADL evacuation)</w:t>
      </w:r>
      <w:r w:rsidRPr="00A3383E">
        <w:rPr>
          <w:rFonts w:ascii="Times New Roman" w:hAnsi="Times New Roman" w:cs="Times New Roman"/>
          <w:b/>
          <w:bCs/>
        </w:rPr>
        <w:t>.</w:t>
      </w:r>
    </w:p>
    <w:p w14:paraId="47517FF0" w14:textId="77777777" w:rsidR="00022726" w:rsidRPr="00022726" w:rsidRDefault="00022726" w:rsidP="00022726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1783"/>
        <w:gridCol w:w="1087"/>
        <w:gridCol w:w="1010"/>
        <w:gridCol w:w="1336"/>
        <w:gridCol w:w="709"/>
        <w:gridCol w:w="663"/>
        <w:gridCol w:w="1007"/>
        <w:gridCol w:w="705"/>
      </w:tblGrid>
      <w:tr w:rsidR="00022726" w:rsidRPr="00022726" w14:paraId="2478D57A" w14:textId="77777777" w:rsidTr="00AD018C">
        <w:trPr>
          <w:cantSplit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1D56036B" w14:textId="53D7FB9F" w:rsidR="00022726" w:rsidRPr="00022726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7CDE03D" w14:textId="25E741F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 w:hint="eastAsia"/>
              </w:rPr>
              <w:t>Unstandardized coefficient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02038C4" w14:textId="2870B5F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 w:hint="eastAsia"/>
              </w:rPr>
              <w:t>Standardized coefficient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F2E57F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63" w:type="dxa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FF0C737" w14:textId="221E073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.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3176B36" w14:textId="083228A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Collinearity statistics</w:t>
            </w:r>
          </w:p>
        </w:tc>
      </w:tr>
      <w:tr w:rsidR="00022726" w:rsidRPr="00022726" w14:paraId="5B3E61C2" w14:textId="77777777" w:rsidTr="00AD018C">
        <w:trPr>
          <w:cantSplit/>
        </w:trPr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AA2818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74F5069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8CCB379" w14:textId="643EE28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00DEEF2" w14:textId="0154419C" w:rsidR="00022726" w:rsidRPr="00022726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709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3194600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3" w:type="dxa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2435BE0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CC7B17D" w14:textId="5929EBB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3F0E2EC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VIF</w:t>
            </w:r>
          </w:p>
        </w:tc>
      </w:tr>
      <w:tr w:rsidR="00022726" w:rsidRPr="00022726" w14:paraId="221ED1E0" w14:textId="77777777" w:rsidTr="00AD018C">
        <w:trPr>
          <w:cantSplit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E0E0E0"/>
            <w:vAlign w:val="center"/>
          </w:tcPr>
          <w:p w14:paraId="03392A25" w14:textId="41E5E9D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31278AD" w14:textId="095F35D4" w:rsidR="00022726" w:rsidRPr="00022726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6AC5746" w14:textId="243629D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C9CDB6B" w14:textId="2D7DA77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84</w:t>
            </w:r>
          </w:p>
        </w:tc>
        <w:tc>
          <w:tcPr>
            <w:tcW w:w="133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89A5A2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4828D65" w14:textId="36B51A2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378</w:t>
            </w:r>
          </w:p>
        </w:tc>
        <w:tc>
          <w:tcPr>
            <w:tcW w:w="66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F77511B" w14:textId="4EB16403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7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F6F447D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AA3346B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2726" w:rsidRPr="00022726" w14:paraId="02C182FA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1366528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778917B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71FB5E" w14:textId="0475452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51D43" w14:textId="7698188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7700848E" w14:textId="78A7763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9EA271B" w14:textId="5CB957A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803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56EB29D3" w14:textId="43CD631E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B05687" w14:textId="187BEE1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F4287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065</w:t>
            </w:r>
          </w:p>
        </w:tc>
      </w:tr>
      <w:tr w:rsidR="00022726" w:rsidRPr="00022726" w14:paraId="25163893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54CA5C3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240173F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C8D35C" w14:textId="5018445E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61337B" w14:textId="10BD407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0A00E555" w14:textId="1855B76E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F6A93D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3.234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16B78903" w14:textId="3DA9654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0FF802" w14:textId="7F0D425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AA15E0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342</w:t>
            </w:r>
          </w:p>
        </w:tc>
      </w:tr>
      <w:tr w:rsidR="00022726" w:rsidRPr="00022726" w14:paraId="200325A5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60851F2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E097E3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3B5299" w14:textId="7D4C6BD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DCC352" w14:textId="78E4B9E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1B3E17DA" w14:textId="368F370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825D1B9" w14:textId="4D63B94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148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1DEB83A5" w14:textId="63EF9C64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2617D2" w14:textId="76D8040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6CCD0D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2.069</w:t>
            </w:r>
          </w:p>
        </w:tc>
      </w:tr>
      <w:tr w:rsidR="00022726" w:rsidRPr="00022726" w14:paraId="1B134628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33C7EE1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805458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needs help to mo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48A109" w14:textId="6564622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56A612" w14:textId="63C4244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452DC52C" w14:textId="45F2E81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7F2118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339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6C9690F9" w14:textId="5A66591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449E1C" w14:textId="4895B3F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72898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2.336</w:t>
            </w:r>
          </w:p>
        </w:tc>
      </w:tr>
      <w:tr w:rsidR="00022726" w:rsidRPr="00022726" w14:paraId="084A5491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4D7729E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F8F2D5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planned surge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CAC203" w14:textId="192D732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81C67B" w14:textId="1FF28F9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68A82AE8" w14:textId="44C6B5D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8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682F86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2.034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39802D08" w14:textId="405AD6F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4C6CCB" w14:textId="2229849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F655E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161</w:t>
            </w:r>
          </w:p>
        </w:tc>
      </w:tr>
      <w:tr w:rsidR="00022726" w:rsidRPr="00022726" w14:paraId="23566B87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269AE36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F124D5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history of fall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2CFC09" w14:textId="2C73FBB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CDB66C" w14:textId="1A6D5AD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62DBF5D8" w14:textId="01CB6A7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734A8B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931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00FF7FA1" w14:textId="173AD906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D001C0" w14:textId="0FB1CAB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E020C8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191</w:t>
            </w:r>
          </w:p>
        </w:tc>
      </w:tr>
      <w:tr w:rsidR="00022726" w:rsidRPr="00022726" w14:paraId="7087786D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4567EFD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68BDC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DAclothesGrou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448D3A" w14:textId="5A08EAB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EAA410" w14:textId="22820EF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54A4EA47" w14:textId="0B69CCD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5BC9848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510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3F2AF0FA" w14:textId="0E12C83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6B7318" w14:textId="5A717A1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2B5C79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4.492</w:t>
            </w:r>
          </w:p>
        </w:tc>
      </w:tr>
      <w:tr w:rsidR="00022726" w:rsidRPr="00022726" w14:paraId="7F5AB0DE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1823F21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0A7BC6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DL wash fa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3B2F99" w14:textId="6BE3F54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9DE42A" w14:textId="7B1D8B0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1C46E219" w14:textId="0AB383D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65C8D74" w14:textId="05C84B1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890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07AB9A13" w14:textId="35DA6AA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4272D6" w14:textId="0B2A89A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3C74D3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022726">
              <w:rPr>
                <w:rFonts w:ascii="Times New Roman" w:hAnsi="Times New Roman" w:cs="Times New Roman"/>
                <w:b/>
                <w:bCs/>
                <w:color w:val="EE0000"/>
              </w:rPr>
              <w:t>10.010</w:t>
            </w:r>
          </w:p>
        </w:tc>
      </w:tr>
      <w:tr w:rsidR="00022726" w:rsidRPr="00022726" w14:paraId="6253B810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55403C45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C54F437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DL evacu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29B0F6" w14:textId="4433413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766BB7" w14:textId="1197FAD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1E0F149D" w14:textId="5B98E5B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396A04E" w14:textId="6FF65B5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04909EF1" w14:textId="1973B9D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2E256B" w14:textId="72EDAB9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9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5E579B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  <w:b/>
                <w:bCs/>
                <w:color w:val="EE0000"/>
              </w:rPr>
            </w:pPr>
            <w:r w:rsidRPr="00022726">
              <w:rPr>
                <w:rFonts w:ascii="Times New Roman" w:hAnsi="Times New Roman" w:cs="Times New Roman"/>
                <w:b/>
                <w:bCs/>
                <w:color w:val="EE0000"/>
              </w:rPr>
              <w:t>10.352</w:t>
            </w:r>
          </w:p>
        </w:tc>
      </w:tr>
      <w:tr w:rsidR="00022726" w:rsidRPr="00022726" w14:paraId="4471EC42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40C9273D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FF31870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MMT Right foo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FD7341" w14:textId="047DE10E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3B541D" w14:textId="2F5B6D6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4016ABA9" w14:textId="1D93EFE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C4450A" w14:textId="591B279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449977E2" w14:textId="79B8C00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98FE7B" w14:textId="35299D3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E67854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2.639</w:t>
            </w:r>
          </w:p>
        </w:tc>
      </w:tr>
      <w:tr w:rsidR="00022726" w:rsidRPr="00022726" w14:paraId="4716DB6F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61818188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0532B47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MMT Left foo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B019B6" w14:textId="78D992A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D72991" w14:textId="04D9C9B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38628056" w14:textId="6547FCA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5E22302" w14:textId="01C9D566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526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3F65CD4E" w14:textId="17CF97B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821169" w14:textId="379F4DAE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E2CE7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2.680</w:t>
            </w:r>
          </w:p>
        </w:tc>
      </w:tr>
      <w:tr w:rsidR="00022726" w:rsidRPr="00022726" w14:paraId="1D5005AF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52ECFA1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842B96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dmission day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D003C7" w14:textId="2454115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2DD530" w14:textId="2895C3E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365881DB" w14:textId="1F0D860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7A8C37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4.286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04621C23" w14:textId="017CE66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E0B75" w14:textId="78E6028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9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A6FC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068</w:t>
            </w:r>
          </w:p>
        </w:tc>
      </w:tr>
      <w:tr w:rsidR="00022726" w:rsidRPr="00022726" w14:paraId="37397B4E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21F6C7D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35E5975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laxative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9A8DC2" w14:textId="1E3C3C0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3D246B" w14:textId="080323C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05AAE7A7" w14:textId="6690903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885AFCA" w14:textId="370C56D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153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0BB57BC1" w14:textId="24C6917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594466" w14:textId="49A19874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A1DA1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167</w:t>
            </w:r>
          </w:p>
        </w:tc>
      </w:tr>
      <w:tr w:rsidR="00022726" w:rsidRPr="00022726" w14:paraId="60DC145D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333C20F9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4C9CECB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cognitive dysfun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0F0F85" w14:textId="743A40F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D34FFC" w14:textId="0F2A27AA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46B05B53" w14:textId="48804D63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6AC64D4" w14:textId="6F6D2796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4EA50583" w14:textId="446EBCE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D14D08" w14:textId="781389D3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84E89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211</w:t>
            </w:r>
          </w:p>
        </w:tc>
      </w:tr>
      <w:tr w:rsidR="00022726" w:rsidRPr="00022726" w14:paraId="3BF5C176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76062B5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BAB174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eyes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36962B" w14:textId="46D04384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2BC018" w14:textId="4127173F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247535B5" w14:textId="297630C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F9A2431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2.183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176B3190" w14:textId="49D2187D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5918EA" w14:textId="044FBA83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1D73F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144</w:t>
            </w:r>
          </w:p>
        </w:tc>
      </w:tr>
      <w:tr w:rsidR="00022726" w:rsidRPr="00022726" w14:paraId="736218ED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5E0BAEB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139D2E9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sedative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5CEBDE" w14:textId="26714F36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D17877" w14:textId="6E739C0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3C076A40" w14:textId="437D0388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83E289" w14:textId="4994AB64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7596479B" w14:textId="207F94B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45FB19" w14:textId="49FACA7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9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BEB63E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097</w:t>
            </w:r>
          </w:p>
        </w:tc>
      </w:tr>
      <w:tr w:rsidR="00022726" w:rsidRPr="00022726" w14:paraId="41986B62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156322FA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741936F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hypnotic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C1CF28" w14:textId="53D2B94C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51676" w14:textId="00C5D20B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2EAB7A0B" w14:textId="69C4D28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375D549" w14:textId="677FE594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Pr="00022726"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5A840A77" w14:textId="2ABAB28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9252DF" w14:textId="6941BD95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81EE1C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1.142</w:t>
            </w:r>
          </w:p>
        </w:tc>
      </w:tr>
      <w:tr w:rsidR="00022726" w:rsidRPr="00022726" w14:paraId="1FCE7737" w14:textId="77777777" w:rsidTr="00AD018C">
        <w:trPr>
          <w:cantSplit/>
        </w:trPr>
        <w:tc>
          <w:tcPr>
            <w:tcW w:w="0" w:type="auto"/>
            <w:vMerge/>
            <w:shd w:val="clear" w:color="auto" w:fill="E0E0E0"/>
            <w:vAlign w:val="center"/>
          </w:tcPr>
          <w:p w14:paraId="0F5C65D2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6BAED3F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ADL Feed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2C806D" w14:textId="774FE872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3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4796B6" w14:textId="683FEF99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17</w:t>
            </w:r>
          </w:p>
        </w:tc>
        <w:tc>
          <w:tcPr>
            <w:tcW w:w="1336" w:type="dxa"/>
            <w:shd w:val="clear" w:color="auto" w:fill="FFFFFF"/>
            <w:vAlign w:val="center"/>
          </w:tcPr>
          <w:p w14:paraId="4F6D9809" w14:textId="4A97A581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A6E7BE5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-2.035</w:t>
            </w:r>
          </w:p>
        </w:tc>
        <w:tc>
          <w:tcPr>
            <w:tcW w:w="663" w:type="dxa"/>
            <w:shd w:val="clear" w:color="auto" w:fill="FFFFFF"/>
            <w:vAlign w:val="center"/>
          </w:tcPr>
          <w:p w14:paraId="3B93C5E0" w14:textId="167721B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1AF95E" w14:textId="648AC330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Pr="0002272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DD6091" w14:textId="77777777" w:rsidR="00022726" w:rsidRPr="00022726" w:rsidRDefault="00022726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4.183</w:t>
            </w:r>
          </w:p>
        </w:tc>
      </w:tr>
    </w:tbl>
    <w:p w14:paraId="388F8E27" w14:textId="6FF05C0C" w:rsidR="00A3383E" w:rsidRDefault="00A3383E" w:rsidP="00A3383E">
      <w:pPr>
        <w:rPr>
          <w:rFonts w:ascii="Times New Roman" w:hAnsi="Times New Roman" w:cs="Times New Roman"/>
        </w:rPr>
      </w:pPr>
      <w:r w:rsidRPr="00982950">
        <w:rPr>
          <w:rFonts w:ascii="Times New Roman" w:hAnsi="Times New Roman" w:cs="Times New Roman"/>
        </w:rPr>
        <w:t>SE: Standard error; a</w:t>
      </w:r>
      <w:r>
        <w:rPr>
          <w:rFonts w:ascii="Times New Roman" w:hAnsi="Times New Roman" w:cs="Times New Roman"/>
        </w:rPr>
        <w:t>.</w:t>
      </w:r>
      <w:r w:rsidRPr="00982950">
        <w:rPr>
          <w:rFonts w:ascii="Times New Roman" w:hAnsi="Times New Roman" w:cs="Times New Roman"/>
        </w:rPr>
        <w:t xml:space="preserve"> Dependent variable</w:t>
      </w:r>
      <w:r>
        <w:rPr>
          <w:rFonts w:ascii="Times New Roman" w:hAnsi="Times New Roman" w:cs="Times New Roman" w:hint="eastAsia"/>
        </w:rPr>
        <w:t xml:space="preserve">: </w:t>
      </w:r>
      <w:r w:rsidRPr="00982950">
        <w:rPr>
          <w:rFonts w:ascii="Times New Roman" w:hAnsi="Times New Roman" w:cs="Times New Roman"/>
        </w:rPr>
        <w:t>fall event</w:t>
      </w:r>
      <w:r>
        <w:rPr>
          <w:rFonts w:ascii="Times New Roman" w:hAnsi="Times New Roman" w:cs="Times New Roman" w:hint="eastAsia"/>
        </w:rPr>
        <w:t xml:space="preserve">; </w:t>
      </w:r>
      <w:r w:rsidRPr="00982950">
        <w:rPr>
          <w:rFonts w:ascii="Times New Roman" w:hAnsi="Times New Roman" w:cs="Times New Roman" w:hint="eastAsia"/>
        </w:rPr>
        <w:t>VIF</w:t>
      </w:r>
      <w:r>
        <w:rPr>
          <w:rFonts w:ascii="Times New Roman" w:hAnsi="Times New Roman" w:cs="Times New Roman" w:hint="eastAsia"/>
        </w:rPr>
        <w:t>:</w:t>
      </w:r>
      <w:r w:rsidRPr="00982950">
        <w:rPr>
          <w:rFonts w:hint="eastAsia"/>
        </w:rPr>
        <w:t xml:space="preserve"> </w:t>
      </w:r>
      <w:r w:rsidRPr="00982950">
        <w:rPr>
          <w:rFonts w:ascii="Times New Roman" w:hAnsi="Times New Roman" w:cs="Times New Roman" w:hint="eastAsia"/>
        </w:rPr>
        <w:t>Variance Inflation Factor</w:t>
      </w:r>
      <w:r>
        <w:rPr>
          <w:rFonts w:ascii="Times New Roman" w:hAnsi="Times New Roman" w:cs="Times New Roman" w:hint="eastAsia"/>
        </w:rPr>
        <w:t>.</w:t>
      </w:r>
    </w:p>
    <w:p w14:paraId="27C48530" w14:textId="77777777" w:rsidR="00A3383E" w:rsidRDefault="00A3383E">
      <w:pPr>
        <w:rPr>
          <w:rFonts w:ascii="Times New Roman" w:hAnsi="Times New Roman" w:cs="Times New Roman"/>
          <w:sz w:val="18"/>
          <w:szCs w:val="20"/>
        </w:rPr>
      </w:pPr>
    </w:p>
    <w:p w14:paraId="159D8FBB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04A55BC8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6CA829D5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325EB8FB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3AD09B89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3F02EC6E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07151ED6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27266278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3597BE9B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30986994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2EB24100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15541D94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237E3173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026924F9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48314609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524F362F" w14:textId="77777777" w:rsidR="009E54D4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79D88C5C" w14:textId="77777777" w:rsidR="009E54D4" w:rsidRPr="00A3383E" w:rsidRDefault="009E54D4">
      <w:pPr>
        <w:rPr>
          <w:rFonts w:ascii="Times New Roman" w:hAnsi="Times New Roman" w:cs="Times New Roman"/>
          <w:sz w:val="18"/>
          <w:szCs w:val="20"/>
        </w:rPr>
      </w:pPr>
    </w:p>
    <w:p w14:paraId="016C71F0" w14:textId="6D841B62" w:rsidR="00A3383E" w:rsidRPr="00A454C8" w:rsidRDefault="00A3383E" w:rsidP="00A3383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8295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A454C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982950">
        <w:rPr>
          <w:rFonts w:ascii="Times New Roman" w:hAnsi="Times New Roman" w:cs="Times New Roman"/>
          <w:b/>
          <w:bCs/>
          <w:sz w:val="24"/>
          <w:szCs w:val="28"/>
        </w:rPr>
        <w:t>The results of collinearity diagnosis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(excluding</w:t>
      </w:r>
      <w:r w:rsidRPr="00A454C8">
        <w:rPr>
          <w:rFonts w:hint="eastAsia"/>
        </w:rPr>
        <w:t xml:space="preserve"> </w:t>
      </w:r>
      <w:r w:rsidRPr="00A454C8">
        <w:rPr>
          <w:rFonts w:ascii="Times New Roman" w:hAnsi="Times New Roman" w:cs="Times New Roman" w:hint="eastAsia"/>
          <w:b/>
          <w:bCs/>
          <w:sz w:val="24"/>
          <w:szCs w:val="28"/>
        </w:rPr>
        <w:t>ADL evacuation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)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p w14:paraId="744F8B09" w14:textId="77777777" w:rsidR="009E54D4" w:rsidRPr="009E54D4" w:rsidRDefault="009E54D4" w:rsidP="009E54D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"/>
        <w:gridCol w:w="1370"/>
        <w:gridCol w:w="894"/>
        <w:gridCol w:w="831"/>
        <w:gridCol w:w="1503"/>
        <w:gridCol w:w="1725"/>
        <w:gridCol w:w="473"/>
        <w:gridCol w:w="956"/>
        <w:gridCol w:w="548"/>
      </w:tblGrid>
      <w:tr w:rsidR="009E54D4" w:rsidRPr="009E54D4" w14:paraId="64FE7649" w14:textId="77777777" w:rsidTr="00AD018C">
        <w:trPr>
          <w:cantSplit/>
          <w:jc w:val="center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F3DBA95" w14:textId="2AED1701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E2BC104" w14:textId="12C6D7F0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4D4">
              <w:rPr>
                <w:rFonts w:ascii="Times New Roman" w:hAnsi="Times New Roman" w:cs="Times New Roman" w:hint="eastAsia"/>
              </w:rPr>
              <w:t>Unstandardized coefficien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F989CF5" w14:textId="29121A9F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4D4">
              <w:rPr>
                <w:rFonts w:ascii="Times New Roman" w:hAnsi="Times New Roman" w:cs="Times New Roman" w:hint="eastAsia"/>
              </w:rPr>
              <w:t>Standardized coefficien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3CCA2910" w14:textId="16E94F5A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 w:hint="eastAsia"/>
              </w:rPr>
              <w:t>Unstandardized coefficient</w:t>
            </w: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32961E49" w14:textId="611C97BF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ig.</w:t>
            </w:r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44149755" w14:textId="065CCECD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Collinearity statistics</w:t>
            </w:r>
          </w:p>
        </w:tc>
      </w:tr>
      <w:tr w:rsidR="00AD018C" w:rsidRPr="009E54D4" w14:paraId="1EB5A84E" w14:textId="77777777" w:rsidTr="00AD018C">
        <w:trPr>
          <w:cantSplit/>
          <w:jc w:val="center"/>
        </w:trPr>
        <w:tc>
          <w:tcPr>
            <w:tcW w:w="0" w:type="auto"/>
            <w:gridSpan w:val="2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110CC9A1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29FE9AD" w14:textId="68964AC2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2272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BD45090" w14:textId="7CFD7413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54D4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B237F6D" w14:textId="5BB7F552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β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7BDC4DA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shd w:val="clear" w:color="auto" w:fill="FFFFFF"/>
            <w:vAlign w:val="center"/>
          </w:tcPr>
          <w:p w14:paraId="4D9B6CA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5EA37DF5" w14:textId="7263FAFD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Toleranc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FFFFFF"/>
            <w:vAlign w:val="center"/>
          </w:tcPr>
          <w:p w14:paraId="41240A8D" w14:textId="31BF31E3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022726">
              <w:rPr>
                <w:rFonts w:ascii="Times New Roman" w:hAnsi="Times New Roman" w:cs="Times New Roman"/>
              </w:rPr>
              <w:t>VIF</w:t>
            </w:r>
          </w:p>
        </w:tc>
      </w:tr>
      <w:tr w:rsidR="00AD018C" w:rsidRPr="009E54D4" w14:paraId="4B390FF8" w14:textId="77777777" w:rsidTr="00AD018C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3A066D16" w14:textId="4B1B2296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93BA0A" w14:textId="42B778AF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stan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554CB53" w14:textId="120D1C2D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4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1092A1C" w14:textId="77E8CA57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8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7A150DB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2A7D5D9" w14:textId="28182544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5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BC3BC12" w14:textId="231D50B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F13015D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7282C52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54D4" w:rsidRPr="009E54D4" w14:paraId="546723E7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67267030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8AACC2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66275D" w14:textId="1467CD54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011404" w14:textId="09A63889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69D99C" w14:textId="3E53B085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CE0EC3" w14:textId="415A56FA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19278D" w14:textId="3DD254C2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0F4ED2" w14:textId="5A30D3D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9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4FBF3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062</w:t>
            </w:r>
          </w:p>
        </w:tc>
      </w:tr>
      <w:tr w:rsidR="009E54D4" w:rsidRPr="009E54D4" w14:paraId="428A7E52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13D9320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E621476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B7B062" w14:textId="5065FC9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F67E50" w14:textId="7999347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588D51" w14:textId="5E61906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32367E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3.2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613FFD" w14:textId="2FD72CD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E099EF" w14:textId="66942A7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7E5B8A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342</w:t>
            </w:r>
          </w:p>
        </w:tc>
      </w:tr>
      <w:tr w:rsidR="009E54D4" w:rsidRPr="009E54D4" w14:paraId="64ED78B4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561CEAAD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E63D55A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FCA3C1" w14:textId="56E4EA65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22F695" w14:textId="77DC64E1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5A994F" w14:textId="4024B9B1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B823BE" w14:textId="41C7944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02B21" w14:textId="0400E90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9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C37B9D" w14:textId="3CB2E25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69FBCC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2.066</w:t>
            </w:r>
          </w:p>
        </w:tc>
      </w:tr>
      <w:tr w:rsidR="009E54D4" w:rsidRPr="009E54D4" w14:paraId="01DF5DDB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053C890E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E6294A1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needs help to mov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ECEDAF" w14:textId="6CBB72DE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4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671C87" w14:textId="564C243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0BE4B9A" w14:textId="4F8EE8D2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F66FD47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2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D0F7EAF" w14:textId="1697BD9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BDD03" w14:textId="5068DF8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DA82F9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2.290</w:t>
            </w:r>
          </w:p>
        </w:tc>
      </w:tr>
      <w:tr w:rsidR="009E54D4" w:rsidRPr="009E54D4" w14:paraId="05D8FEE8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71205467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52D5F5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planned surge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E6B6A7" w14:textId="28737E11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F9E350" w14:textId="7BC3A0D1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923038" w14:textId="1FCAEA8A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8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091D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2.0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F713B3" w14:textId="1A47DBA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4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BB732A" w14:textId="54A2AB8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6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3DC5C6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161</w:t>
            </w:r>
          </w:p>
        </w:tc>
      </w:tr>
      <w:tr w:rsidR="009E54D4" w:rsidRPr="009E54D4" w14:paraId="660BA27E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70B7CE77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78904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history of fall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501E2" w14:textId="3E194E2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663D79" w14:textId="090482A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514D43" w14:textId="4A0DF7A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70DB20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86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7349DF" w14:textId="3C9E57B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E5EB1E" w14:textId="0885762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79C87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183</w:t>
            </w:r>
          </w:p>
        </w:tc>
      </w:tr>
      <w:tr w:rsidR="009E54D4" w:rsidRPr="009E54D4" w14:paraId="75A52E6A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676596E2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F5A5782" w14:textId="5F78877B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AD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9E54D4">
              <w:rPr>
                <w:rFonts w:ascii="Times New Roman" w:hAnsi="Times New Roman" w:cs="Times New Roman"/>
              </w:rPr>
              <w:t>cloth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9E54D4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DBF64A" w14:textId="046E9A72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84231E" w14:textId="13D3DF7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43EC26" w14:textId="00F15B8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C734C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3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3FF734" w14:textId="47B1F30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FB61FB" w14:textId="0FB4B65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EA96BA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4.285</w:t>
            </w:r>
          </w:p>
        </w:tc>
      </w:tr>
      <w:tr w:rsidR="009E54D4" w:rsidRPr="009E54D4" w14:paraId="36FFC2C3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5CF29856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1CAF095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ADL wash fac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7C800F" w14:textId="6B4A76B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49A9EC" w14:textId="7731109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08A0D9" w14:textId="174F1881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0F5DB4" w14:textId="2090515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E54D4" w:rsidRPr="009E54D4">
              <w:rPr>
                <w:rFonts w:ascii="Times New Roman" w:hAnsi="Times New Roman" w:cs="Times New Roman"/>
              </w:rPr>
              <w:t>.4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8A970F" w14:textId="6EF93B86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67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D1FE07" w14:textId="6572978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0B3BBE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5.903</w:t>
            </w:r>
          </w:p>
        </w:tc>
      </w:tr>
      <w:tr w:rsidR="009E54D4" w:rsidRPr="009E54D4" w14:paraId="1D2EC18F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0CDF8B69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F3E31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MMT Right foo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5B6F5B" w14:textId="23BBA770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CB978E" w14:textId="0CA723B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81DD7A" w14:textId="5214ABE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1A88AE" w14:textId="5B8E5A5D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E54D4" w:rsidRPr="009E54D4">
              <w:rPr>
                <w:rFonts w:ascii="Times New Roman" w:hAnsi="Times New Roman" w:cs="Times New Roman"/>
              </w:rPr>
              <w:t>.4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FA629D" w14:textId="0516161D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65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5EDFD" w14:textId="674301D7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A7CB4C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2.627</w:t>
            </w:r>
          </w:p>
        </w:tc>
      </w:tr>
      <w:tr w:rsidR="009E54D4" w:rsidRPr="009E54D4" w14:paraId="4DCF2521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25C43F1A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4B5979B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MMT Left foo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85FE9E" w14:textId="0C21EAC3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85EBCF" w14:textId="75555EF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CB43A25" w14:textId="3ABA3D6E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275E08" w14:textId="7F2D8C1B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4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4F226A" w14:textId="2DB8D0F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E7F741" w14:textId="7A3D543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053BAC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2.621</w:t>
            </w:r>
          </w:p>
        </w:tc>
      </w:tr>
      <w:tr w:rsidR="009E54D4" w:rsidRPr="009E54D4" w14:paraId="177A229F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1ED02F58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B4F9F8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admission day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65F02" w14:textId="59C6DF3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D7A73E" w14:textId="4237BAE7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37D55B" w14:textId="6C0AE34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500EA1D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4.26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221D25" w14:textId="7EB305A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C500A3" w14:textId="1D3A8D30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B65225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067</w:t>
            </w:r>
          </w:p>
        </w:tc>
      </w:tr>
      <w:tr w:rsidR="009E54D4" w:rsidRPr="009E54D4" w14:paraId="282AB550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438EE4A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BE7ECE2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laxative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7775BD" w14:textId="2DA3FDD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ECB31E" w14:textId="71782E60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A06F9F" w14:textId="35377FAC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70BEA" w14:textId="1164DE59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18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C0F23C" w14:textId="6579C82C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19ED18" w14:textId="4858A8E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5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A990F3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165</w:t>
            </w:r>
          </w:p>
        </w:tc>
      </w:tr>
      <w:tr w:rsidR="009E54D4" w:rsidRPr="009E54D4" w14:paraId="4C0256FF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097A7B6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ADDFBBC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cognitive dysfun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0F2DCA" w14:textId="50F51D62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E5C9E0F" w14:textId="269CB64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2289311" w14:textId="32C78066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9EE97D" w14:textId="65B2BD98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 w:hint="eastAsia"/>
              </w:rPr>
              <w:t>0</w:t>
            </w:r>
            <w:r w:rsidRPr="009E54D4">
              <w:rPr>
                <w:rFonts w:ascii="Times New Roman" w:hAnsi="Times New Roman" w:cs="Times New Roman"/>
              </w:rPr>
              <w:t>.07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70330F" w14:textId="23288FBB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B638756" w14:textId="0FFDE7B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4BD39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209</w:t>
            </w:r>
          </w:p>
        </w:tc>
      </w:tr>
      <w:tr w:rsidR="009E54D4" w:rsidRPr="009E54D4" w14:paraId="6DE203A7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10D0657B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D1E84B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eyesigh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C9391A" w14:textId="3833DDFA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A0423B" w14:textId="68F0495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9BC96" w14:textId="48C8062D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647BB2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2.1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EA0DCB" w14:textId="4210E69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1FEC14" w14:textId="4DAACC78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7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B0921D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144</w:t>
            </w:r>
          </w:p>
        </w:tc>
      </w:tr>
      <w:tr w:rsidR="009E54D4" w:rsidRPr="009E54D4" w14:paraId="697810CD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12B3027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871CC04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sedative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ACB847" w14:textId="412645F7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265B54" w14:textId="0279C5A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38A6FB3" w14:textId="23A4C37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EBD2C2" w14:textId="1520521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E54D4" w:rsidRPr="009E54D4">
              <w:rPr>
                <w:rFonts w:ascii="Times New Roman" w:hAnsi="Times New Roman" w:cs="Times New Roman"/>
              </w:rPr>
              <w:t>.24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01472D" w14:textId="247776B9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45600" w14:textId="52798BE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3410DE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096</w:t>
            </w:r>
          </w:p>
        </w:tc>
      </w:tr>
      <w:tr w:rsidR="009E54D4" w:rsidRPr="009E54D4" w14:paraId="3125CC65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3E2987ED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A5067D0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hypnotic medic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AB72CC" w14:textId="454D713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FECF4" w14:textId="0F850BE5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812153E" w14:textId="2D671DB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C5EC19" w14:textId="13F98549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9E54D4" w:rsidRPr="009E54D4">
              <w:rPr>
                <w:rFonts w:ascii="Times New Roman" w:hAnsi="Times New Roman" w:cs="Times New Roman"/>
              </w:rPr>
              <w:t>.4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FF6F99" w14:textId="58B936DF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65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69055D" w14:textId="4D1EBBD2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87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FFB740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1.142</w:t>
            </w:r>
          </w:p>
        </w:tc>
      </w:tr>
      <w:tr w:rsidR="009E54D4" w:rsidRPr="009E54D4" w14:paraId="5D1AE3BF" w14:textId="77777777" w:rsidTr="00AD018C">
        <w:trPr>
          <w:cantSplit/>
          <w:jc w:val="center"/>
        </w:trPr>
        <w:tc>
          <w:tcPr>
            <w:tcW w:w="0" w:type="auto"/>
            <w:vMerge/>
            <w:vAlign w:val="center"/>
          </w:tcPr>
          <w:p w14:paraId="121F16BC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DB7EE2E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ADL Feeding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394A48" w14:textId="26EB4712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0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E37164" w14:textId="15C32DA3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81DCDF" w14:textId="0892A9BC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</w:t>
            </w:r>
            <w:r w:rsidR="00AD018C">
              <w:rPr>
                <w:rFonts w:ascii="Times New Roman" w:hAnsi="Times New Roman" w:cs="Times New Roman"/>
              </w:rPr>
              <w:t>0.</w:t>
            </w:r>
            <w:r w:rsidRPr="009E54D4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5034528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-2.26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80E9D2" w14:textId="0BB09C1A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0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96F268" w14:textId="4EA19684" w:rsidR="009E54D4" w:rsidRPr="009E54D4" w:rsidRDefault="00AD018C" w:rsidP="00AD01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E54D4" w:rsidRPr="009E54D4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DE66CF" w14:textId="77777777" w:rsidR="009E54D4" w:rsidRPr="009E54D4" w:rsidRDefault="009E54D4" w:rsidP="00AD018C">
            <w:pPr>
              <w:jc w:val="center"/>
              <w:rPr>
                <w:rFonts w:ascii="Times New Roman" w:hAnsi="Times New Roman" w:cs="Times New Roman"/>
              </w:rPr>
            </w:pPr>
            <w:r w:rsidRPr="009E54D4">
              <w:rPr>
                <w:rFonts w:ascii="Times New Roman" w:hAnsi="Times New Roman" w:cs="Times New Roman"/>
              </w:rPr>
              <w:t>4.007</w:t>
            </w:r>
          </w:p>
        </w:tc>
      </w:tr>
    </w:tbl>
    <w:p w14:paraId="6F2AD3BA" w14:textId="77777777" w:rsidR="009E54D4" w:rsidRPr="009E54D4" w:rsidRDefault="009E54D4" w:rsidP="009E54D4">
      <w:pPr>
        <w:rPr>
          <w:rFonts w:ascii="Times New Roman" w:hAnsi="Times New Roman" w:cs="Times New Roman"/>
        </w:rPr>
      </w:pPr>
    </w:p>
    <w:p w14:paraId="53217D13" w14:textId="77777777" w:rsidR="00A3383E" w:rsidRPr="00A454C8" w:rsidRDefault="00A3383E" w:rsidP="00A3383E">
      <w:pPr>
        <w:rPr>
          <w:rFonts w:ascii="Times New Roman" w:hAnsi="Times New Roman" w:cs="Times New Roman"/>
        </w:rPr>
      </w:pPr>
    </w:p>
    <w:p w14:paraId="46C817D8" w14:textId="77777777" w:rsidR="00A3383E" w:rsidRDefault="00A3383E" w:rsidP="00A3383E">
      <w:pPr>
        <w:rPr>
          <w:rFonts w:ascii="Times New Roman" w:hAnsi="Times New Roman" w:cs="Times New Roman"/>
        </w:rPr>
      </w:pPr>
    </w:p>
    <w:p w14:paraId="0547A06D" w14:textId="77777777" w:rsidR="00A3383E" w:rsidRDefault="00A3383E" w:rsidP="00A3383E">
      <w:pPr>
        <w:rPr>
          <w:rFonts w:ascii="Times New Roman" w:hAnsi="Times New Roman" w:cs="Times New Roman"/>
        </w:rPr>
      </w:pPr>
    </w:p>
    <w:p w14:paraId="35EB83E7" w14:textId="77777777" w:rsidR="00A3383E" w:rsidRDefault="00A3383E" w:rsidP="00A3383E">
      <w:pPr>
        <w:rPr>
          <w:rFonts w:ascii="Times New Roman" w:hAnsi="Times New Roman" w:cs="Times New Roman"/>
        </w:rPr>
      </w:pPr>
    </w:p>
    <w:p w14:paraId="6CD29463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6A96D50D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1E639AD5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66E7BA45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0B7A7EE3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5D6CA4E5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69EA456F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71AFEC49" w14:textId="77777777" w:rsidR="009E54D4" w:rsidRDefault="009E54D4" w:rsidP="00A3383E">
      <w:pPr>
        <w:rPr>
          <w:rFonts w:ascii="Times New Roman" w:hAnsi="Times New Roman" w:cs="Times New Roman"/>
        </w:rPr>
      </w:pPr>
    </w:p>
    <w:p w14:paraId="32AACE74" w14:textId="66BC693F" w:rsidR="00397532" w:rsidRPr="00F135C6" w:rsidRDefault="00397532" w:rsidP="00397532">
      <w:pPr>
        <w:rPr>
          <w:rFonts w:ascii="Times New Roman" w:hAnsi="Times New Roman" w:cs="Times New Roman"/>
          <w:b/>
          <w:bCs/>
        </w:rPr>
      </w:pPr>
      <w:r w:rsidRPr="00F135C6">
        <w:rPr>
          <w:rFonts w:ascii="Times New Roman" w:hAnsi="Times New Roman" w:cs="Times New Roman" w:hint="eastAsia"/>
          <w:b/>
          <w:bCs/>
        </w:rPr>
        <w:lastRenderedPageBreak/>
        <w:t>Supplementary Figure 1. LASSO Logistic Regression: CV Curve</w:t>
      </w:r>
      <w:r w:rsidR="00F135C6">
        <w:rPr>
          <w:rFonts w:ascii="Times New Roman" w:hAnsi="Times New Roman" w:cs="Times New Roman" w:hint="eastAsia"/>
          <w:b/>
          <w:bCs/>
        </w:rPr>
        <w:t>.</w:t>
      </w:r>
    </w:p>
    <w:p w14:paraId="353B6C79" w14:textId="62AE1D98" w:rsidR="00397532" w:rsidRP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  <w:r>
        <w:rPr>
          <w:noProof/>
        </w:rPr>
        <w:drawing>
          <wp:inline distT="0" distB="0" distL="0" distR="0" wp14:anchorId="16B8E5B1" wp14:editId="19D54A1C">
            <wp:extent cx="5274310" cy="2993390"/>
            <wp:effectExtent l="0" t="0" r="2540" b="0"/>
            <wp:docPr id="13839612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9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797AA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41BE51E8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6907017F" w14:textId="31DDA58D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277EE188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6E876A05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4DBF5291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0F9AF473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1ADEC389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73275145" w14:textId="77777777" w:rsid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4544C98F" w14:textId="77777777" w:rsidR="00397532" w:rsidRPr="00397532" w:rsidRDefault="00397532" w:rsidP="00397532">
      <w:pPr>
        <w:rPr>
          <w:rFonts w:ascii="Times New Roman" w:hAnsi="Times New Roman" w:cs="Times New Roman"/>
          <w:sz w:val="18"/>
          <w:szCs w:val="20"/>
        </w:rPr>
      </w:pPr>
    </w:p>
    <w:p w14:paraId="3EB4827B" w14:textId="77777777" w:rsidR="00397532" w:rsidRPr="00397532" w:rsidRDefault="00397532">
      <w:pPr>
        <w:rPr>
          <w:rFonts w:ascii="Times New Roman" w:hAnsi="Times New Roman" w:cs="Times New Roman"/>
          <w:sz w:val="18"/>
          <w:szCs w:val="20"/>
        </w:rPr>
      </w:pPr>
    </w:p>
    <w:sectPr w:rsidR="00397532" w:rsidRPr="00397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1048A" w14:textId="77777777" w:rsidR="00864237" w:rsidRDefault="00864237" w:rsidP="00C16959">
      <w:pPr>
        <w:rPr>
          <w:rFonts w:hint="eastAsia"/>
        </w:rPr>
      </w:pPr>
      <w:r>
        <w:separator/>
      </w:r>
    </w:p>
  </w:endnote>
  <w:endnote w:type="continuationSeparator" w:id="0">
    <w:p w14:paraId="7E3269F5" w14:textId="77777777" w:rsidR="00864237" w:rsidRDefault="00864237" w:rsidP="00C169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9498C" w14:textId="77777777" w:rsidR="00864237" w:rsidRDefault="00864237" w:rsidP="00C16959">
      <w:pPr>
        <w:rPr>
          <w:rFonts w:hint="eastAsia"/>
        </w:rPr>
      </w:pPr>
      <w:r>
        <w:separator/>
      </w:r>
    </w:p>
  </w:footnote>
  <w:footnote w:type="continuationSeparator" w:id="0">
    <w:p w14:paraId="5065D543" w14:textId="77777777" w:rsidR="00864237" w:rsidRDefault="00864237" w:rsidP="00C169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A9"/>
    <w:rsid w:val="00000591"/>
    <w:rsid w:val="00022726"/>
    <w:rsid w:val="000439B3"/>
    <w:rsid w:val="000F2546"/>
    <w:rsid w:val="00182144"/>
    <w:rsid w:val="00186B08"/>
    <w:rsid w:val="001D41F4"/>
    <w:rsid w:val="002A56ED"/>
    <w:rsid w:val="00350317"/>
    <w:rsid w:val="00397532"/>
    <w:rsid w:val="0045254D"/>
    <w:rsid w:val="004B353E"/>
    <w:rsid w:val="005131BF"/>
    <w:rsid w:val="005155A9"/>
    <w:rsid w:val="00574366"/>
    <w:rsid w:val="005914C1"/>
    <w:rsid w:val="00623084"/>
    <w:rsid w:val="00743D79"/>
    <w:rsid w:val="00792C74"/>
    <w:rsid w:val="007C2A75"/>
    <w:rsid w:val="00813C43"/>
    <w:rsid w:val="00864237"/>
    <w:rsid w:val="008A334A"/>
    <w:rsid w:val="0090677F"/>
    <w:rsid w:val="009E54D4"/>
    <w:rsid w:val="00A3383E"/>
    <w:rsid w:val="00A74F89"/>
    <w:rsid w:val="00AD018C"/>
    <w:rsid w:val="00B27359"/>
    <w:rsid w:val="00BA35D3"/>
    <w:rsid w:val="00C16959"/>
    <w:rsid w:val="00C7718E"/>
    <w:rsid w:val="00CB6FD4"/>
    <w:rsid w:val="00D218CB"/>
    <w:rsid w:val="00D73829"/>
    <w:rsid w:val="00DB4597"/>
    <w:rsid w:val="00DF2CAD"/>
    <w:rsid w:val="00E0389E"/>
    <w:rsid w:val="00E469E6"/>
    <w:rsid w:val="00ED6C66"/>
    <w:rsid w:val="00F135C6"/>
    <w:rsid w:val="00F37E17"/>
    <w:rsid w:val="00F4379C"/>
    <w:rsid w:val="00F53076"/>
    <w:rsid w:val="00F80350"/>
    <w:rsid w:val="00FF4EE3"/>
    <w:rsid w:val="00FF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57E61"/>
  <w15:chartTrackingRefBased/>
  <w15:docId w15:val="{B5898EBF-13EB-4F85-A26A-B0EA89EF8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9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959"/>
    <w:rPr>
      <w:sz w:val="18"/>
      <w:szCs w:val="18"/>
    </w:rPr>
  </w:style>
  <w:style w:type="table" w:styleId="a7">
    <w:name w:val="Table Grid"/>
    <w:basedOn w:val="a1"/>
    <w:uiPriority w:val="39"/>
    <w:rsid w:val="00000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BC7C7-9E62-458B-BC1D-0C4B8F180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5</TotalTime>
  <Pages>6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f91</dc:creator>
  <cp:keywords/>
  <dc:description/>
  <cp:lastModifiedBy>Peter Peng</cp:lastModifiedBy>
  <cp:revision>28</cp:revision>
  <dcterms:created xsi:type="dcterms:W3CDTF">2023-06-15T09:24:00Z</dcterms:created>
  <dcterms:modified xsi:type="dcterms:W3CDTF">2025-11-08T05:26:00Z</dcterms:modified>
</cp:coreProperties>
</file>